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9945E" w14:textId="22D8AA47" w:rsidR="0071442D" w:rsidRPr="00D91912" w:rsidRDefault="005B7973" w:rsidP="004262B5">
      <w:pPr>
        <w:spacing w:line="480" w:lineRule="auto"/>
        <w:jc w:val="both"/>
        <w:rPr>
          <w:rFonts w:ascii="Times New Roman" w:hAnsi="Times New Roman" w:cs="Times New Roman"/>
          <w:lang w:eastAsia="ja-JP"/>
        </w:rPr>
      </w:pPr>
      <w:r w:rsidRPr="00164EE4">
        <w:rPr>
          <w:rFonts w:ascii="Times New Roman" w:hAnsi="Times New Roman" w:cs="Times New Roman" w:hint="eastAsia"/>
          <w:b/>
          <w:lang w:eastAsia="ja-JP"/>
        </w:rPr>
        <w:t>S</w:t>
      </w:r>
      <w:r w:rsidR="0010516F" w:rsidRPr="00164EE4">
        <w:rPr>
          <w:rFonts w:ascii="Times New Roman" w:hAnsi="Times New Roman" w:cs="Times New Roman" w:hint="eastAsia"/>
          <w:b/>
          <w:lang w:eastAsia="ja-JP"/>
        </w:rPr>
        <w:t>4</w:t>
      </w:r>
      <w:r w:rsidR="0071442D" w:rsidRPr="00164EE4">
        <w:rPr>
          <w:rFonts w:ascii="Times New Roman" w:hAnsi="Times New Roman" w:cs="Times New Roman"/>
          <w:b/>
          <w:lang w:eastAsia="ja-JP"/>
        </w:rPr>
        <w:t xml:space="preserve"> Table.</w:t>
      </w:r>
      <w:r w:rsidR="0071442D" w:rsidRPr="00D91912">
        <w:rPr>
          <w:rFonts w:ascii="Times New Roman" w:hAnsi="Times New Roman" w:cs="Times New Roman"/>
          <w:lang w:eastAsia="ja-JP"/>
        </w:rPr>
        <w:t xml:space="preserve"> Non-adherence according to PARIS category</w:t>
      </w:r>
    </w:p>
    <w:tbl>
      <w:tblPr>
        <w:tblStyle w:val="TableGrid"/>
        <w:tblW w:w="9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3"/>
        <w:gridCol w:w="2486"/>
        <w:gridCol w:w="1728"/>
        <w:gridCol w:w="2370"/>
      </w:tblGrid>
      <w:tr w:rsidR="0071442D" w:rsidRPr="00B1526C" w14:paraId="4BEEFF39" w14:textId="77777777" w:rsidTr="00C05977">
        <w:trPr>
          <w:trHeight w:val="300"/>
        </w:trPr>
        <w:tc>
          <w:tcPr>
            <w:tcW w:w="30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CD91D1" w14:textId="77777777" w:rsidR="0071442D" w:rsidRPr="00B1526C" w:rsidRDefault="0071442D" w:rsidP="0089097F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5FFD8F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  <w:lang w:eastAsia="ja-JP"/>
              </w:rPr>
              <w:t>Patient- or event-driven</w:t>
            </w:r>
          </w:p>
          <w:p w14:paraId="358F0960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  <w:lang w:eastAsia="ja-JP"/>
              </w:rPr>
              <w:t>(n=115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678B14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  <w:lang w:eastAsia="ja-JP"/>
              </w:rPr>
              <w:t>Surgery-driven</w:t>
            </w:r>
          </w:p>
          <w:p w14:paraId="5E4F6AFC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  <w:lang w:eastAsia="ja-JP"/>
              </w:rPr>
              <w:t>(n=111)</w:t>
            </w:r>
          </w:p>
        </w:tc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C834E4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  <w:lang w:eastAsia="ja-JP"/>
              </w:rPr>
              <w:t>Medical doctor-driven</w:t>
            </w:r>
          </w:p>
          <w:p w14:paraId="46A1E585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  <w:lang w:eastAsia="ja-JP"/>
              </w:rPr>
              <w:t>(n=421)</w:t>
            </w:r>
          </w:p>
        </w:tc>
      </w:tr>
      <w:tr w:rsidR="0071442D" w:rsidRPr="00B1526C" w14:paraId="12200A55" w14:textId="77777777" w:rsidTr="00C05977">
        <w:trPr>
          <w:trHeight w:val="300"/>
        </w:trPr>
        <w:tc>
          <w:tcPr>
            <w:tcW w:w="3063" w:type="dxa"/>
            <w:tcBorders>
              <w:top w:val="single" w:sz="4" w:space="0" w:color="auto"/>
            </w:tcBorders>
            <w:noWrap/>
            <w:hideMark/>
          </w:tcPr>
          <w:p w14:paraId="2AC21ABB" w14:textId="77777777" w:rsidR="0071442D" w:rsidRPr="00B1526C" w:rsidRDefault="0071442D" w:rsidP="0089097F">
            <w:pPr>
              <w:spacing w:line="480" w:lineRule="auto"/>
              <w:rPr>
                <w:rFonts w:ascii="Times New Roman" w:hAnsi="Times New Roman" w:cs="Times New Roman"/>
                <w:b/>
                <w:lang w:eastAsia="ja-JP"/>
              </w:rPr>
            </w:pPr>
            <w:r w:rsidRPr="00B1526C">
              <w:rPr>
                <w:rFonts w:ascii="Times New Roman" w:hAnsi="Times New Roman" w:cs="Times New Roman"/>
                <w:b/>
                <w:lang w:eastAsia="ja-JP"/>
              </w:rPr>
              <w:t>Level 1</w:t>
            </w:r>
          </w:p>
        </w:tc>
        <w:tc>
          <w:tcPr>
            <w:tcW w:w="2486" w:type="dxa"/>
            <w:tcBorders>
              <w:top w:val="single" w:sz="4" w:space="0" w:color="auto"/>
            </w:tcBorders>
            <w:noWrap/>
          </w:tcPr>
          <w:p w14:paraId="7388366C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noWrap/>
          </w:tcPr>
          <w:p w14:paraId="4B9CB9CE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</w:p>
        </w:tc>
        <w:tc>
          <w:tcPr>
            <w:tcW w:w="2370" w:type="dxa"/>
            <w:tcBorders>
              <w:top w:val="single" w:sz="4" w:space="0" w:color="auto"/>
            </w:tcBorders>
            <w:noWrap/>
          </w:tcPr>
          <w:p w14:paraId="5690F551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</w:p>
        </w:tc>
      </w:tr>
      <w:tr w:rsidR="0071442D" w:rsidRPr="00B1526C" w14:paraId="423C5DE5" w14:textId="77777777" w:rsidTr="00C05977">
        <w:trPr>
          <w:trHeight w:val="300"/>
        </w:trPr>
        <w:tc>
          <w:tcPr>
            <w:tcW w:w="3063" w:type="dxa"/>
            <w:noWrap/>
            <w:hideMark/>
          </w:tcPr>
          <w:p w14:paraId="7239138D" w14:textId="77777777" w:rsidR="0071442D" w:rsidRPr="00B1526C" w:rsidRDefault="0071442D" w:rsidP="0089097F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  <w:lang w:eastAsia="ja-JP"/>
              </w:rPr>
              <w:t xml:space="preserve"> Temporary discontinuation</w:t>
            </w:r>
          </w:p>
        </w:tc>
        <w:tc>
          <w:tcPr>
            <w:tcW w:w="2486" w:type="dxa"/>
            <w:noWrap/>
            <w:vAlign w:val="bottom"/>
          </w:tcPr>
          <w:p w14:paraId="12AFFCAA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23 (20.0%)</w:t>
            </w:r>
          </w:p>
        </w:tc>
        <w:tc>
          <w:tcPr>
            <w:tcW w:w="1728" w:type="dxa"/>
            <w:noWrap/>
            <w:vAlign w:val="bottom"/>
          </w:tcPr>
          <w:p w14:paraId="047CC394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74 (66.7%)</w:t>
            </w:r>
          </w:p>
        </w:tc>
        <w:tc>
          <w:tcPr>
            <w:tcW w:w="2370" w:type="dxa"/>
            <w:noWrap/>
            <w:vAlign w:val="bottom"/>
          </w:tcPr>
          <w:p w14:paraId="4167B29F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4 (</w:t>
            </w:r>
            <w:r w:rsidRPr="00B1526C">
              <w:rPr>
                <w:rFonts w:ascii="Times New Roman" w:hAnsi="Times New Roman" w:cs="Times New Roman"/>
                <w:lang w:eastAsia="ja-JP"/>
              </w:rPr>
              <w:t>1.</w:t>
            </w:r>
            <w:r w:rsidRPr="00B1526C">
              <w:rPr>
                <w:rFonts w:ascii="Times New Roman" w:hAnsi="Times New Roman" w:cs="Times New Roman"/>
              </w:rPr>
              <w:t>0%)</w:t>
            </w:r>
          </w:p>
        </w:tc>
      </w:tr>
      <w:tr w:rsidR="0071442D" w:rsidRPr="00B1526C" w14:paraId="65C81AB7" w14:textId="77777777" w:rsidTr="00C05977">
        <w:trPr>
          <w:trHeight w:val="300"/>
        </w:trPr>
        <w:tc>
          <w:tcPr>
            <w:tcW w:w="3063" w:type="dxa"/>
            <w:noWrap/>
            <w:hideMark/>
          </w:tcPr>
          <w:p w14:paraId="20EAF5C2" w14:textId="77777777" w:rsidR="0071442D" w:rsidRPr="00B1526C" w:rsidRDefault="0071442D" w:rsidP="0089097F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  <w:lang w:eastAsia="ja-JP"/>
              </w:rPr>
              <w:t xml:space="preserve"> Permanent discontinuation</w:t>
            </w:r>
          </w:p>
        </w:tc>
        <w:tc>
          <w:tcPr>
            <w:tcW w:w="2486" w:type="dxa"/>
            <w:noWrap/>
            <w:vAlign w:val="bottom"/>
          </w:tcPr>
          <w:p w14:paraId="70E2C59A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92 (80.0%)</w:t>
            </w:r>
          </w:p>
        </w:tc>
        <w:tc>
          <w:tcPr>
            <w:tcW w:w="1728" w:type="dxa"/>
            <w:noWrap/>
            <w:vAlign w:val="bottom"/>
          </w:tcPr>
          <w:p w14:paraId="46C392A4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37 (33.3%)</w:t>
            </w:r>
          </w:p>
        </w:tc>
        <w:tc>
          <w:tcPr>
            <w:tcW w:w="2370" w:type="dxa"/>
            <w:noWrap/>
            <w:vAlign w:val="bottom"/>
          </w:tcPr>
          <w:p w14:paraId="57DD746B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417 (99.0%)</w:t>
            </w:r>
          </w:p>
        </w:tc>
      </w:tr>
      <w:tr w:rsidR="0071442D" w:rsidRPr="00B1526C" w14:paraId="44D3A92C" w14:textId="77777777" w:rsidTr="00C05977">
        <w:trPr>
          <w:trHeight w:val="300"/>
        </w:trPr>
        <w:tc>
          <w:tcPr>
            <w:tcW w:w="3063" w:type="dxa"/>
            <w:noWrap/>
            <w:hideMark/>
          </w:tcPr>
          <w:p w14:paraId="48B5C342" w14:textId="77777777" w:rsidR="0071442D" w:rsidRPr="00B1526C" w:rsidRDefault="0071442D" w:rsidP="0089097F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  <w:lang w:eastAsia="ja-JP"/>
              </w:rPr>
              <w:t xml:space="preserve">  Escalation</w:t>
            </w:r>
          </w:p>
        </w:tc>
        <w:tc>
          <w:tcPr>
            <w:tcW w:w="2486" w:type="dxa"/>
            <w:noWrap/>
            <w:vAlign w:val="bottom"/>
          </w:tcPr>
          <w:p w14:paraId="0010A095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1 (0.</w:t>
            </w:r>
            <w:r w:rsidRPr="00B1526C">
              <w:rPr>
                <w:rFonts w:ascii="Times New Roman" w:hAnsi="Times New Roman" w:cs="Times New Roman"/>
                <w:lang w:eastAsia="ja-JP"/>
              </w:rPr>
              <w:t>9</w:t>
            </w:r>
            <w:r w:rsidRPr="00B1526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28" w:type="dxa"/>
            <w:noWrap/>
            <w:vAlign w:val="bottom"/>
          </w:tcPr>
          <w:p w14:paraId="18ED334C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1 (0.9%)</w:t>
            </w:r>
          </w:p>
        </w:tc>
        <w:tc>
          <w:tcPr>
            <w:tcW w:w="2370" w:type="dxa"/>
            <w:noWrap/>
            <w:vAlign w:val="bottom"/>
          </w:tcPr>
          <w:p w14:paraId="5ED5A2CE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42 (10.0%)</w:t>
            </w:r>
          </w:p>
        </w:tc>
      </w:tr>
      <w:tr w:rsidR="0071442D" w:rsidRPr="00B1526C" w14:paraId="7BCF8DFA" w14:textId="77777777" w:rsidTr="00C05977">
        <w:trPr>
          <w:trHeight w:val="300"/>
        </w:trPr>
        <w:tc>
          <w:tcPr>
            <w:tcW w:w="3063" w:type="dxa"/>
            <w:noWrap/>
            <w:hideMark/>
          </w:tcPr>
          <w:p w14:paraId="070DD9AD" w14:textId="77777777" w:rsidR="0071442D" w:rsidRPr="00B1526C" w:rsidRDefault="0071442D" w:rsidP="0089097F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  <w:lang w:eastAsia="ja-JP"/>
              </w:rPr>
              <w:t xml:space="preserve">  De-escalation</w:t>
            </w:r>
          </w:p>
        </w:tc>
        <w:tc>
          <w:tcPr>
            <w:tcW w:w="2486" w:type="dxa"/>
            <w:noWrap/>
            <w:vAlign w:val="bottom"/>
          </w:tcPr>
          <w:p w14:paraId="39646969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11 (9.6%)</w:t>
            </w:r>
          </w:p>
        </w:tc>
        <w:tc>
          <w:tcPr>
            <w:tcW w:w="1728" w:type="dxa"/>
            <w:noWrap/>
            <w:vAlign w:val="bottom"/>
          </w:tcPr>
          <w:p w14:paraId="5C2CB763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9 (8.1%)</w:t>
            </w:r>
          </w:p>
        </w:tc>
        <w:tc>
          <w:tcPr>
            <w:tcW w:w="2370" w:type="dxa"/>
            <w:noWrap/>
            <w:vAlign w:val="bottom"/>
          </w:tcPr>
          <w:p w14:paraId="3A842D6D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148 (35.2%)</w:t>
            </w:r>
          </w:p>
        </w:tc>
      </w:tr>
      <w:tr w:rsidR="0071442D" w:rsidRPr="00B1526C" w14:paraId="7E5EDBC4" w14:textId="77777777" w:rsidTr="00C05977">
        <w:trPr>
          <w:trHeight w:val="300"/>
        </w:trPr>
        <w:tc>
          <w:tcPr>
            <w:tcW w:w="3063" w:type="dxa"/>
            <w:noWrap/>
            <w:hideMark/>
          </w:tcPr>
          <w:p w14:paraId="6486B8CA" w14:textId="77777777" w:rsidR="0071442D" w:rsidRPr="00B1526C" w:rsidRDefault="0071442D" w:rsidP="0089097F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  <w:lang w:eastAsia="ja-JP"/>
              </w:rPr>
              <w:t xml:space="preserve">  Switch</w:t>
            </w:r>
          </w:p>
        </w:tc>
        <w:tc>
          <w:tcPr>
            <w:tcW w:w="2486" w:type="dxa"/>
            <w:noWrap/>
            <w:vAlign w:val="bottom"/>
          </w:tcPr>
          <w:p w14:paraId="1F6BF8B9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1 (0.</w:t>
            </w:r>
            <w:r w:rsidRPr="00B1526C">
              <w:rPr>
                <w:rFonts w:ascii="Times New Roman" w:hAnsi="Times New Roman" w:cs="Times New Roman"/>
                <w:lang w:eastAsia="ja-JP"/>
              </w:rPr>
              <w:t>9</w:t>
            </w:r>
            <w:r w:rsidRPr="00B1526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28" w:type="dxa"/>
            <w:noWrap/>
            <w:vAlign w:val="bottom"/>
          </w:tcPr>
          <w:p w14:paraId="0C3194CC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370" w:type="dxa"/>
            <w:noWrap/>
            <w:vAlign w:val="bottom"/>
          </w:tcPr>
          <w:p w14:paraId="65260370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37 (8.</w:t>
            </w:r>
            <w:r w:rsidRPr="00B1526C">
              <w:rPr>
                <w:rFonts w:ascii="Times New Roman" w:hAnsi="Times New Roman" w:cs="Times New Roman"/>
                <w:lang w:eastAsia="ja-JP"/>
              </w:rPr>
              <w:t>8</w:t>
            </w:r>
            <w:r w:rsidRPr="00B1526C">
              <w:rPr>
                <w:rFonts w:ascii="Times New Roman" w:hAnsi="Times New Roman" w:cs="Times New Roman"/>
              </w:rPr>
              <w:t>%)</w:t>
            </w:r>
          </w:p>
        </w:tc>
      </w:tr>
      <w:tr w:rsidR="0071442D" w:rsidRPr="00B1526C" w14:paraId="0DE89B82" w14:textId="77777777" w:rsidTr="00C05977">
        <w:trPr>
          <w:trHeight w:val="300"/>
        </w:trPr>
        <w:tc>
          <w:tcPr>
            <w:tcW w:w="3063" w:type="dxa"/>
            <w:noWrap/>
            <w:hideMark/>
          </w:tcPr>
          <w:p w14:paraId="1821E69E" w14:textId="77777777" w:rsidR="0071442D" w:rsidRPr="00B1526C" w:rsidRDefault="0071442D" w:rsidP="0089097F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  <w:lang w:eastAsia="ja-JP"/>
              </w:rPr>
              <w:t xml:space="preserve">  Discontinuation</w:t>
            </w:r>
          </w:p>
        </w:tc>
        <w:tc>
          <w:tcPr>
            <w:tcW w:w="2486" w:type="dxa"/>
            <w:noWrap/>
            <w:vAlign w:val="bottom"/>
          </w:tcPr>
          <w:p w14:paraId="6798EAFA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102 (88.7%)</w:t>
            </w:r>
          </w:p>
        </w:tc>
        <w:tc>
          <w:tcPr>
            <w:tcW w:w="1728" w:type="dxa"/>
            <w:noWrap/>
            <w:vAlign w:val="bottom"/>
          </w:tcPr>
          <w:p w14:paraId="707B5FC5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101 (91.0%)</w:t>
            </w:r>
          </w:p>
        </w:tc>
        <w:tc>
          <w:tcPr>
            <w:tcW w:w="2370" w:type="dxa"/>
            <w:noWrap/>
            <w:vAlign w:val="bottom"/>
          </w:tcPr>
          <w:p w14:paraId="4815F86F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194 (46.1%)</w:t>
            </w:r>
          </w:p>
        </w:tc>
      </w:tr>
      <w:tr w:rsidR="0071442D" w:rsidRPr="00B1526C" w14:paraId="202D94B9" w14:textId="77777777" w:rsidTr="00C05977">
        <w:trPr>
          <w:trHeight w:val="300"/>
        </w:trPr>
        <w:tc>
          <w:tcPr>
            <w:tcW w:w="3063" w:type="dxa"/>
            <w:noWrap/>
            <w:hideMark/>
          </w:tcPr>
          <w:p w14:paraId="2FA29442" w14:textId="77777777" w:rsidR="0071442D" w:rsidRPr="00B1526C" w:rsidRDefault="0071442D" w:rsidP="0089097F">
            <w:pPr>
              <w:spacing w:line="480" w:lineRule="auto"/>
              <w:rPr>
                <w:rFonts w:ascii="Times New Roman" w:hAnsi="Times New Roman" w:cs="Times New Roman"/>
                <w:b/>
                <w:lang w:eastAsia="ja-JP"/>
              </w:rPr>
            </w:pPr>
            <w:r w:rsidRPr="00B1526C">
              <w:rPr>
                <w:rFonts w:ascii="Times New Roman" w:hAnsi="Times New Roman" w:cs="Times New Roman"/>
                <w:b/>
                <w:lang w:eastAsia="ja-JP"/>
              </w:rPr>
              <w:t>Level 2</w:t>
            </w:r>
          </w:p>
        </w:tc>
        <w:tc>
          <w:tcPr>
            <w:tcW w:w="2486" w:type="dxa"/>
            <w:noWrap/>
          </w:tcPr>
          <w:p w14:paraId="0B1E6D24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</w:p>
        </w:tc>
        <w:tc>
          <w:tcPr>
            <w:tcW w:w="1728" w:type="dxa"/>
            <w:noWrap/>
          </w:tcPr>
          <w:p w14:paraId="294DA44B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</w:p>
        </w:tc>
        <w:tc>
          <w:tcPr>
            <w:tcW w:w="2370" w:type="dxa"/>
            <w:noWrap/>
          </w:tcPr>
          <w:p w14:paraId="22A49D27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</w:p>
        </w:tc>
      </w:tr>
      <w:tr w:rsidR="0071442D" w:rsidRPr="00B1526C" w14:paraId="564400AA" w14:textId="77777777" w:rsidTr="00C05977">
        <w:trPr>
          <w:trHeight w:val="300"/>
        </w:trPr>
        <w:tc>
          <w:tcPr>
            <w:tcW w:w="3063" w:type="dxa"/>
            <w:noWrap/>
            <w:hideMark/>
          </w:tcPr>
          <w:p w14:paraId="0FAF2F7D" w14:textId="77777777" w:rsidR="0071442D" w:rsidRPr="00B1526C" w:rsidRDefault="0071442D" w:rsidP="0089097F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  <w:lang w:eastAsia="ja-JP"/>
              </w:rPr>
              <w:t xml:space="preserve"> Medical doctor driven</w:t>
            </w:r>
          </w:p>
        </w:tc>
        <w:tc>
          <w:tcPr>
            <w:tcW w:w="2486" w:type="dxa"/>
            <w:noWrap/>
            <w:vAlign w:val="bottom"/>
          </w:tcPr>
          <w:p w14:paraId="4EBD7D51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78 (67.8%)</w:t>
            </w:r>
          </w:p>
        </w:tc>
        <w:tc>
          <w:tcPr>
            <w:tcW w:w="1728" w:type="dxa"/>
            <w:noWrap/>
            <w:vAlign w:val="bottom"/>
          </w:tcPr>
          <w:p w14:paraId="567D5B06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111 (100%)</w:t>
            </w:r>
          </w:p>
        </w:tc>
        <w:tc>
          <w:tcPr>
            <w:tcW w:w="2370" w:type="dxa"/>
            <w:noWrap/>
            <w:vAlign w:val="bottom"/>
          </w:tcPr>
          <w:p w14:paraId="2219E3C7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421 (100%)</w:t>
            </w:r>
          </w:p>
        </w:tc>
      </w:tr>
      <w:tr w:rsidR="0071442D" w:rsidRPr="00B1526C" w14:paraId="2F993A85" w14:textId="77777777" w:rsidTr="00C05977">
        <w:trPr>
          <w:trHeight w:val="300"/>
        </w:trPr>
        <w:tc>
          <w:tcPr>
            <w:tcW w:w="3063" w:type="dxa"/>
            <w:noWrap/>
            <w:hideMark/>
          </w:tcPr>
          <w:p w14:paraId="09DA5C84" w14:textId="77777777" w:rsidR="0071442D" w:rsidRPr="00B1526C" w:rsidRDefault="0071442D" w:rsidP="0089097F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  <w:lang w:eastAsia="ja-JP"/>
              </w:rPr>
              <w:t xml:space="preserve"> Patient driven</w:t>
            </w:r>
          </w:p>
        </w:tc>
        <w:tc>
          <w:tcPr>
            <w:tcW w:w="2486" w:type="dxa"/>
            <w:noWrap/>
            <w:vAlign w:val="bottom"/>
          </w:tcPr>
          <w:p w14:paraId="191BF6DE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37 (32.2%)</w:t>
            </w:r>
          </w:p>
        </w:tc>
        <w:tc>
          <w:tcPr>
            <w:tcW w:w="1728" w:type="dxa"/>
            <w:noWrap/>
            <w:vAlign w:val="bottom"/>
          </w:tcPr>
          <w:p w14:paraId="60DA5DFD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370" w:type="dxa"/>
            <w:noWrap/>
            <w:vAlign w:val="bottom"/>
          </w:tcPr>
          <w:p w14:paraId="3454ADB8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0 (0%)</w:t>
            </w:r>
          </w:p>
        </w:tc>
      </w:tr>
      <w:tr w:rsidR="0071442D" w:rsidRPr="00B1526C" w14:paraId="25DB0AF5" w14:textId="77777777" w:rsidTr="00C05977">
        <w:trPr>
          <w:trHeight w:val="300"/>
        </w:trPr>
        <w:tc>
          <w:tcPr>
            <w:tcW w:w="3063" w:type="dxa"/>
            <w:noWrap/>
            <w:hideMark/>
          </w:tcPr>
          <w:p w14:paraId="2466CF85" w14:textId="77777777" w:rsidR="0071442D" w:rsidRPr="00B1526C" w:rsidRDefault="0071442D" w:rsidP="0089097F">
            <w:pPr>
              <w:spacing w:line="480" w:lineRule="auto"/>
              <w:rPr>
                <w:rFonts w:ascii="Times New Roman" w:hAnsi="Times New Roman" w:cs="Times New Roman"/>
                <w:b/>
                <w:lang w:eastAsia="ja-JP"/>
              </w:rPr>
            </w:pPr>
            <w:r w:rsidRPr="00B1526C">
              <w:rPr>
                <w:rFonts w:ascii="Times New Roman" w:hAnsi="Times New Roman" w:cs="Times New Roman"/>
                <w:b/>
                <w:lang w:eastAsia="ja-JP"/>
              </w:rPr>
              <w:t>Level 3</w:t>
            </w:r>
          </w:p>
        </w:tc>
        <w:tc>
          <w:tcPr>
            <w:tcW w:w="2486" w:type="dxa"/>
            <w:noWrap/>
          </w:tcPr>
          <w:p w14:paraId="1733D492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</w:p>
        </w:tc>
        <w:tc>
          <w:tcPr>
            <w:tcW w:w="1728" w:type="dxa"/>
            <w:noWrap/>
          </w:tcPr>
          <w:p w14:paraId="3A6EA1CE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</w:p>
        </w:tc>
        <w:tc>
          <w:tcPr>
            <w:tcW w:w="2370" w:type="dxa"/>
            <w:noWrap/>
          </w:tcPr>
          <w:p w14:paraId="41424197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</w:p>
        </w:tc>
      </w:tr>
      <w:tr w:rsidR="0071442D" w:rsidRPr="00B1526C" w14:paraId="07AB2EC7" w14:textId="77777777" w:rsidTr="00C05977">
        <w:trPr>
          <w:trHeight w:val="300"/>
        </w:trPr>
        <w:tc>
          <w:tcPr>
            <w:tcW w:w="3063" w:type="dxa"/>
            <w:noWrap/>
            <w:hideMark/>
          </w:tcPr>
          <w:p w14:paraId="5F402F52" w14:textId="77777777" w:rsidR="0071442D" w:rsidRPr="00B1526C" w:rsidRDefault="0071442D" w:rsidP="0089097F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  <w:lang w:eastAsia="ja-JP"/>
              </w:rPr>
              <w:t xml:space="preserve"> Risk profile change</w:t>
            </w:r>
          </w:p>
        </w:tc>
        <w:tc>
          <w:tcPr>
            <w:tcW w:w="2486" w:type="dxa"/>
            <w:noWrap/>
            <w:vAlign w:val="bottom"/>
          </w:tcPr>
          <w:p w14:paraId="3C644038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2 (1.7%)</w:t>
            </w:r>
          </w:p>
        </w:tc>
        <w:tc>
          <w:tcPr>
            <w:tcW w:w="1728" w:type="dxa"/>
            <w:noWrap/>
            <w:vAlign w:val="bottom"/>
          </w:tcPr>
          <w:p w14:paraId="6D007F9B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370" w:type="dxa"/>
            <w:noWrap/>
            <w:vAlign w:val="bottom"/>
          </w:tcPr>
          <w:p w14:paraId="472C404A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276 (65.6%)</w:t>
            </w:r>
          </w:p>
        </w:tc>
      </w:tr>
      <w:tr w:rsidR="0071442D" w:rsidRPr="00B1526C" w14:paraId="6AFB37B5" w14:textId="77777777" w:rsidTr="00C05977">
        <w:trPr>
          <w:trHeight w:val="300"/>
        </w:trPr>
        <w:tc>
          <w:tcPr>
            <w:tcW w:w="3063" w:type="dxa"/>
            <w:noWrap/>
            <w:hideMark/>
          </w:tcPr>
          <w:p w14:paraId="4D2E3E3E" w14:textId="77777777" w:rsidR="0071442D" w:rsidRPr="00B1526C" w:rsidRDefault="0071442D" w:rsidP="0089097F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  <w:lang w:eastAsia="ja-JP"/>
              </w:rPr>
              <w:t xml:space="preserve"> Event</w:t>
            </w:r>
          </w:p>
        </w:tc>
        <w:tc>
          <w:tcPr>
            <w:tcW w:w="2486" w:type="dxa"/>
            <w:noWrap/>
            <w:vAlign w:val="bottom"/>
          </w:tcPr>
          <w:p w14:paraId="0216A1F9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91 (79.1%)</w:t>
            </w:r>
          </w:p>
        </w:tc>
        <w:tc>
          <w:tcPr>
            <w:tcW w:w="1728" w:type="dxa"/>
            <w:noWrap/>
            <w:vAlign w:val="bottom"/>
          </w:tcPr>
          <w:p w14:paraId="395091F1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370" w:type="dxa"/>
            <w:noWrap/>
            <w:vAlign w:val="bottom"/>
          </w:tcPr>
          <w:p w14:paraId="62FBA524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0 (0%)</w:t>
            </w:r>
          </w:p>
        </w:tc>
      </w:tr>
      <w:tr w:rsidR="0071442D" w:rsidRPr="00B1526C" w14:paraId="055D13D6" w14:textId="77777777" w:rsidTr="00C05977">
        <w:trPr>
          <w:trHeight w:val="300"/>
        </w:trPr>
        <w:tc>
          <w:tcPr>
            <w:tcW w:w="3063" w:type="dxa"/>
            <w:noWrap/>
            <w:hideMark/>
          </w:tcPr>
          <w:p w14:paraId="42950E98" w14:textId="77777777" w:rsidR="0071442D" w:rsidRPr="00B1526C" w:rsidRDefault="0071442D" w:rsidP="0089097F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  <w:lang w:eastAsia="ja-JP"/>
              </w:rPr>
              <w:t xml:space="preserve"> Surgery</w:t>
            </w:r>
          </w:p>
        </w:tc>
        <w:tc>
          <w:tcPr>
            <w:tcW w:w="2486" w:type="dxa"/>
            <w:noWrap/>
            <w:vAlign w:val="bottom"/>
          </w:tcPr>
          <w:p w14:paraId="6B5DB003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1 (0.</w:t>
            </w:r>
            <w:r w:rsidRPr="00B1526C">
              <w:rPr>
                <w:rFonts w:ascii="Times New Roman" w:hAnsi="Times New Roman" w:cs="Times New Roman"/>
                <w:lang w:eastAsia="ja-JP"/>
              </w:rPr>
              <w:t>9</w:t>
            </w:r>
            <w:r w:rsidRPr="00B1526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28" w:type="dxa"/>
            <w:noWrap/>
            <w:vAlign w:val="bottom"/>
          </w:tcPr>
          <w:p w14:paraId="04365848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111 (100%)</w:t>
            </w:r>
          </w:p>
        </w:tc>
        <w:tc>
          <w:tcPr>
            <w:tcW w:w="2370" w:type="dxa"/>
            <w:noWrap/>
            <w:vAlign w:val="bottom"/>
          </w:tcPr>
          <w:p w14:paraId="33E578EE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0 (0%)</w:t>
            </w:r>
          </w:p>
        </w:tc>
      </w:tr>
      <w:tr w:rsidR="0071442D" w:rsidRPr="00B1526C" w14:paraId="098A2BDE" w14:textId="77777777" w:rsidTr="00C05977">
        <w:trPr>
          <w:trHeight w:val="300"/>
        </w:trPr>
        <w:tc>
          <w:tcPr>
            <w:tcW w:w="3063" w:type="dxa"/>
            <w:noWrap/>
            <w:hideMark/>
          </w:tcPr>
          <w:p w14:paraId="5ECEB642" w14:textId="77777777" w:rsidR="0071442D" w:rsidRPr="00B1526C" w:rsidRDefault="0071442D" w:rsidP="0089097F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  <w:lang w:eastAsia="ja-JP"/>
              </w:rPr>
              <w:t xml:space="preserve"> Unlisted</w:t>
            </w:r>
          </w:p>
        </w:tc>
        <w:tc>
          <w:tcPr>
            <w:tcW w:w="2486" w:type="dxa"/>
            <w:noWrap/>
            <w:vAlign w:val="bottom"/>
          </w:tcPr>
          <w:p w14:paraId="3B32E0B0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19 (16.5%)</w:t>
            </w:r>
          </w:p>
        </w:tc>
        <w:tc>
          <w:tcPr>
            <w:tcW w:w="1728" w:type="dxa"/>
            <w:noWrap/>
            <w:vAlign w:val="bottom"/>
          </w:tcPr>
          <w:p w14:paraId="29E28A31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370" w:type="dxa"/>
            <w:noWrap/>
            <w:vAlign w:val="bottom"/>
          </w:tcPr>
          <w:p w14:paraId="72DC53DD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144 (34.2%)</w:t>
            </w:r>
          </w:p>
        </w:tc>
      </w:tr>
      <w:tr w:rsidR="0071442D" w:rsidRPr="00B1526C" w14:paraId="035F8B19" w14:textId="77777777" w:rsidTr="00C05977">
        <w:trPr>
          <w:trHeight w:val="300"/>
        </w:trPr>
        <w:tc>
          <w:tcPr>
            <w:tcW w:w="3063" w:type="dxa"/>
            <w:noWrap/>
            <w:hideMark/>
          </w:tcPr>
          <w:p w14:paraId="14C18A64" w14:textId="77777777" w:rsidR="0071442D" w:rsidRPr="00B1526C" w:rsidRDefault="0071442D" w:rsidP="0089097F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  <w:lang w:eastAsia="ja-JP"/>
              </w:rPr>
              <w:t xml:space="preserve"> Logistics</w:t>
            </w:r>
          </w:p>
        </w:tc>
        <w:tc>
          <w:tcPr>
            <w:tcW w:w="2486" w:type="dxa"/>
            <w:noWrap/>
            <w:vAlign w:val="bottom"/>
          </w:tcPr>
          <w:p w14:paraId="5FE6CE48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2 (1.7%)</w:t>
            </w:r>
          </w:p>
        </w:tc>
        <w:tc>
          <w:tcPr>
            <w:tcW w:w="1728" w:type="dxa"/>
            <w:noWrap/>
            <w:vAlign w:val="bottom"/>
          </w:tcPr>
          <w:p w14:paraId="34848396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370" w:type="dxa"/>
            <w:noWrap/>
            <w:vAlign w:val="bottom"/>
          </w:tcPr>
          <w:p w14:paraId="5AB8ECC1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0 (0%)</w:t>
            </w:r>
          </w:p>
        </w:tc>
      </w:tr>
      <w:tr w:rsidR="0071442D" w:rsidRPr="00B1526C" w14:paraId="68CA567B" w14:textId="77777777" w:rsidTr="00C05977">
        <w:trPr>
          <w:trHeight w:val="300"/>
        </w:trPr>
        <w:tc>
          <w:tcPr>
            <w:tcW w:w="3063" w:type="dxa"/>
            <w:noWrap/>
            <w:hideMark/>
          </w:tcPr>
          <w:p w14:paraId="0367EF8A" w14:textId="77777777" w:rsidR="0071442D" w:rsidRPr="00B1526C" w:rsidRDefault="0071442D" w:rsidP="0089097F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  <w:lang w:eastAsia="ja-JP"/>
              </w:rPr>
              <w:t xml:space="preserve"> Trauma</w:t>
            </w:r>
          </w:p>
        </w:tc>
        <w:tc>
          <w:tcPr>
            <w:tcW w:w="2486" w:type="dxa"/>
            <w:noWrap/>
            <w:vAlign w:val="bottom"/>
          </w:tcPr>
          <w:p w14:paraId="455D301D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28" w:type="dxa"/>
            <w:noWrap/>
            <w:vAlign w:val="bottom"/>
          </w:tcPr>
          <w:p w14:paraId="230B9E1B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370" w:type="dxa"/>
            <w:noWrap/>
            <w:vAlign w:val="bottom"/>
          </w:tcPr>
          <w:p w14:paraId="0FBD35EC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1 (0.2%)</w:t>
            </w:r>
          </w:p>
        </w:tc>
      </w:tr>
      <w:tr w:rsidR="0071442D" w:rsidRPr="00B1526C" w14:paraId="2A857E9C" w14:textId="77777777" w:rsidTr="00C05977">
        <w:trPr>
          <w:trHeight w:val="300"/>
        </w:trPr>
        <w:tc>
          <w:tcPr>
            <w:tcW w:w="3063" w:type="dxa"/>
            <w:noWrap/>
            <w:hideMark/>
          </w:tcPr>
          <w:p w14:paraId="35648BEB" w14:textId="77777777" w:rsidR="0071442D" w:rsidRPr="00B1526C" w:rsidRDefault="0071442D" w:rsidP="0089097F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  <w:lang w:eastAsia="ja-JP"/>
              </w:rPr>
              <w:t xml:space="preserve"> Undefined</w:t>
            </w:r>
          </w:p>
        </w:tc>
        <w:tc>
          <w:tcPr>
            <w:tcW w:w="2486" w:type="dxa"/>
            <w:noWrap/>
            <w:vAlign w:val="bottom"/>
          </w:tcPr>
          <w:p w14:paraId="6D588B0A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2 (1.7%)</w:t>
            </w:r>
          </w:p>
        </w:tc>
        <w:tc>
          <w:tcPr>
            <w:tcW w:w="1728" w:type="dxa"/>
            <w:noWrap/>
            <w:vAlign w:val="bottom"/>
          </w:tcPr>
          <w:p w14:paraId="78DAE236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370" w:type="dxa"/>
            <w:noWrap/>
            <w:vAlign w:val="bottom"/>
          </w:tcPr>
          <w:p w14:paraId="00251AE5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276 (65.6%)</w:t>
            </w:r>
          </w:p>
        </w:tc>
      </w:tr>
      <w:tr w:rsidR="0071442D" w:rsidRPr="00B1526C" w14:paraId="44DE4054" w14:textId="77777777" w:rsidTr="00C05977">
        <w:trPr>
          <w:trHeight w:val="300"/>
        </w:trPr>
        <w:tc>
          <w:tcPr>
            <w:tcW w:w="3063" w:type="dxa"/>
            <w:noWrap/>
            <w:hideMark/>
          </w:tcPr>
          <w:p w14:paraId="5E570216" w14:textId="77777777" w:rsidR="0071442D" w:rsidRPr="00B1526C" w:rsidRDefault="0071442D" w:rsidP="0089097F">
            <w:pPr>
              <w:spacing w:line="480" w:lineRule="auto"/>
              <w:rPr>
                <w:rFonts w:ascii="Times New Roman" w:hAnsi="Times New Roman" w:cs="Times New Roman"/>
                <w:b/>
                <w:lang w:eastAsia="ja-JP"/>
              </w:rPr>
            </w:pPr>
            <w:r w:rsidRPr="00B1526C">
              <w:rPr>
                <w:rFonts w:ascii="Times New Roman" w:hAnsi="Times New Roman" w:cs="Times New Roman"/>
                <w:b/>
                <w:lang w:eastAsia="ja-JP"/>
              </w:rPr>
              <w:t>Level 4</w:t>
            </w:r>
          </w:p>
        </w:tc>
        <w:tc>
          <w:tcPr>
            <w:tcW w:w="2486" w:type="dxa"/>
            <w:noWrap/>
          </w:tcPr>
          <w:p w14:paraId="4AF7DEEF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</w:p>
        </w:tc>
        <w:tc>
          <w:tcPr>
            <w:tcW w:w="1728" w:type="dxa"/>
            <w:noWrap/>
          </w:tcPr>
          <w:p w14:paraId="2230419B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</w:p>
        </w:tc>
        <w:tc>
          <w:tcPr>
            <w:tcW w:w="2370" w:type="dxa"/>
            <w:noWrap/>
          </w:tcPr>
          <w:p w14:paraId="3051956D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</w:p>
        </w:tc>
      </w:tr>
      <w:tr w:rsidR="0071442D" w:rsidRPr="00B1526C" w14:paraId="307C7BCF" w14:textId="77777777" w:rsidTr="00C05977">
        <w:trPr>
          <w:trHeight w:val="300"/>
        </w:trPr>
        <w:tc>
          <w:tcPr>
            <w:tcW w:w="3063" w:type="dxa"/>
            <w:noWrap/>
            <w:hideMark/>
          </w:tcPr>
          <w:p w14:paraId="1D56A62B" w14:textId="77777777" w:rsidR="0071442D" w:rsidRPr="00B1526C" w:rsidRDefault="0071442D" w:rsidP="0089097F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  <w:lang w:eastAsia="ja-JP"/>
              </w:rPr>
              <w:lastRenderedPageBreak/>
              <w:t xml:space="preserve"> Early</w:t>
            </w:r>
          </w:p>
        </w:tc>
        <w:tc>
          <w:tcPr>
            <w:tcW w:w="2486" w:type="dxa"/>
            <w:noWrap/>
            <w:vAlign w:val="bottom"/>
          </w:tcPr>
          <w:p w14:paraId="20317652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22 (19.1%)</w:t>
            </w:r>
          </w:p>
        </w:tc>
        <w:tc>
          <w:tcPr>
            <w:tcW w:w="1728" w:type="dxa"/>
            <w:noWrap/>
            <w:vAlign w:val="bottom"/>
          </w:tcPr>
          <w:p w14:paraId="2494F232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17 (15.3%)</w:t>
            </w:r>
          </w:p>
        </w:tc>
        <w:tc>
          <w:tcPr>
            <w:tcW w:w="2370" w:type="dxa"/>
            <w:noWrap/>
            <w:vAlign w:val="bottom"/>
          </w:tcPr>
          <w:p w14:paraId="011C29CE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97 (23.0%)</w:t>
            </w:r>
          </w:p>
        </w:tc>
      </w:tr>
      <w:tr w:rsidR="0071442D" w:rsidRPr="00B1526C" w14:paraId="42D05F84" w14:textId="77777777" w:rsidTr="00C05977">
        <w:trPr>
          <w:trHeight w:val="300"/>
        </w:trPr>
        <w:tc>
          <w:tcPr>
            <w:tcW w:w="3063" w:type="dxa"/>
            <w:noWrap/>
            <w:hideMark/>
          </w:tcPr>
          <w:p w14:paraId="32A681FA" w14:textId="77777777" w:rsidR="0071442D" w:rsidRPr="00B1526C" w:rsidRDefault="0071442D" w:rsidP="0089097F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  <w:lang w:eastAsia="ja-JP"/>
              </w:rPr>
              <w:t xml:space="preserve"> Late</w:t>
            </w:r>
          </w:p>
        </w:tc>
        <w:tc>
          <w:tcPr>
            <w:tcW w:w="2486" w:type="dxa"/>
            <w:noWrap/>
            <w:vAlign w:val="bottom"/>
          </w:tcPr>
          <w:p w14:paraId="38D527A1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51 (44.3%)</w:t>
            </w:r>
          </w:p>
        </w:tc>
        <w:tc>
          <w:tcPr>
            <w:tcW w:w="1728" w:type="dxa"/>
            <w:noWrap/>
            <w:vAlign w:val="bottom"/>
          </w:tcPr>
          <w:p w14:paraId="645E187A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38 (34.2%)</w:t>
            </w:r>
          </w:p>
        </w:tc>
        <w:tc>
          <w:tcPr>
            <w:tcW w:w="2370" w:type="dxa"/>
            <w:noWrap/>
            <w:vAlign w:val="bottom"/>
          </w:tcPr>
          <w:p w14:paraId="08DDDF68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205 (48.7%)</w:t>
            </w:r>
          </w:p>
        </w:tc>
      </w:tr>
      <w:tr w:rsidR="0071442D" w:rsidRPr="00B1526C" w14:paraId="75BB10EE" w14:textId="77777777" w:rsidTr="00C05977">
        <w:trPr>
          <w:trHeight w:val="300"/>
        </w:trPr>
        <w:tc>
          <w:tcPr>
            <w:tcW w:w="3063" w:type="dxa"/>
            <w:noWrap/>
            <w:hideMark/>
          </w:tcPr>
          <w:p w14:paraId="4EED1069" w14:textId="77777777" w:rsidR="0071442D" w:rsidRPr="00B1526C" w:rsidRDefault="0071442D" w:rsidP="0089097F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  <w:lang w:eastAsia="ja-JP"/>
              </w:rPr>
              <w:t xml:space="preserve"> Very late</w:t>
            </w:r>
          </w:p>
        </w:tc>
        <w:tc>
          <w:tcPr>
            <w:tcW w:w="2486" w:type="dxa"/>
            <w:noWrap/>
            <w:vAlign w:val="bottom"/>
          </w:tcPr>
          <w:p w14:paraId="779B7497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42 (36.5%)</w:t>
            </w:r>
          </w:p>
        </w:tc>
        <w:tc>
          <w:tcPr>
            <w:tcW w:w="1728" w:type="dxa"/>
            <w:noWrap/>
            <w:vAlign w:val="bottom"/>
          </w:tcPr>
          <w:p w14:paraId="21D4CD01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56 (50.5%)</w:t>
            </w:r>
          </w:p>
        </w:tc>
        <w:tc>
          <w:tcPr>
            <w:tcW w:w="2370" w:type="dxa"/>
            <w:noWrap/>
            <w:vAlign w:val="bottom"/>
          </w:tcPr>
          <w:p w14:paraId="7BC9547C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115 (27.3%)</w:t>
            </w:r>
          </w:p>
        </w:tc>
      </w:tr>
      <w:tr w:rsidR="0071442D" w:rsidRPr="00B1526C" w14:paraId="4A92A2D8" w14:textId="77777777" w:rsidTr="00C05977">
        <w:trPr>
          <w:trHeight w:val="300"/>
        </w:trPr>
        <w:tc>
          <w:tcPr>
            <w:tcW w:w="3063" w:type="dxa"/>
            <w:tcBorders>
              <w:bottom w:val="single" w:sz="4" w:space="0" w:color="auto"/>
            </w:tcBorders>
            <w:noWrap/>
            <w:hideMark/>
          </w:tcPr>
          <w:p w14:paraId="24856C47" w14:textId="77777777" w:rsidR="0071442D" w:rsidRPr="00B1526C" w:rsidRDefault="0071442D" w:rsidP="0089097F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  <w:lang w:eastAsia="ja-JP"/>
              </w:rPr>
              <w:t xml:space="preserve"> Undefined</w:t>
            </w:r>
          </w:p>
        </w:tc>
        <w:tc>
          <w:tcPr>
            <w:tcW w:w="2486" w:type="dxa"/>
            <w:tcBorders>
              <w:bottom w:val="single" w:sz="4" w:space="0" w:color="auto"/>
            </w:tcBorders>
            <w:noWrap/>
            <w:vAlign w:val="bottom"/>
          </w:tcPr>
          <w:p w14:paraId="2D97B656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noWrap/>
            <w:vAlign w:val="bottom"/>
          </w:tcPr>
          <w:p w14:paraId="303AD337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370" w:type="dxa"/>
            <w:tcBorders>
              <w:bottom w:val="single" w:sz="4" w:space="0" w:color="auto"/>
            </w:tcBorders>
            <w:noWrap/>
            <w:vAlign w:val="bottom"/>
          </w:tcPr>
          <w:p w14:paraId="5BC5B3E1" w14:textId="77777777" w:rsidR="0071442D" w:rsidRPr="00B1526C" w:rsidRDefault="0071442D" w:rsidP="0089097F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B1526C">
              <w:rPr>
                <w:rFonts w:ascii="Times New Roman" w:hAnsi="Times New Roman" w:cs="Times New Roman"/>
              </w:rPr>
              <w:t>4 (</w:t>
            </w:r>
            <w:r w:rsidRPr="00B1526C">
              <w:rPr>
                <w:rFonts w:ascii="Times New Roman" w:hAnsi="Times New Roman" w:cs="Times New Roman"/>
                <w:lang w:eastAsia="ja-JP"/>
              </w:rPr>
              <w:t>1.0</w:t>
            </w:r>
            <w:r w:rsidRPr="00B1526C">
              <w:rPr>
                <w:rFonts w:ascii="Times New Roman" w:hAnsi="Times New Roman" w:cs="Times New Roman"/>
              </w:rPr>
              <w:t>%)</w:t>
            </w:r>
          </w:p>
        </w:tc>
      </w:tr>
    </w:tbl>
    <w:p w14:paraId="437F626D" w14:textId="2953BBCE" w:rsidR="00054C24" w:rsidRDefault="00A52A12" w:rsidP="00232661">
      <w:pPr>
        <w:spacing w:line="480" w:lineRule="auto"/>
        <w:rPr>
          <w:rFonts w:ascii="Times New Roman" w:hAnsi="Times New Roman" w:cs="Times New Roman"/>
          <w:lang w:eastAsia="ja-JP"/>
        </w:rPr>
      </w:pPr>
      <w:r w:rsidRPr="00634EA7">
        <w:rPr>
          <w:rFonts w:ascii="Times New Roman" w:hAnsi="Times New Roman" w:cs="Times New Roman"/>
          <w:color w:val="000000" w:themeColor="text1"/>
          <w:lang w:eastAsia="ja-JP"/>
        </w:rPr>
        <w:t>Values are n (%)</w:t>
      </w:r>
      <w:r>
        <w:rPr>
          <w:rFonts w:ascii="Times New Roman" w:hAnsi="Times New Roman" w:cs="Times New Roman" w:hint="eastAsia"/>
          <w:color w:val="000000" w:themeColor="text1"/>
          <w:lang w:eastAsia="ja-JP"/>
        </w:rPr>
        <w:t>.</w:t>
      </w:r>
    </w:p>
    <w:sectPr w:rsidR="00054C24" w:rsidSect="00B87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1D951B" w14:textId="77777777" w:rsidR="00CF17CC" w:rsidRDefault="00CF17CC" w:rsidP="006F3678">
      <w:r>
        <w:separator/>
      </w:r>
    </w:p>
  </w:endnote>
  <w:endnote w:type="continuationSeparator" w:id="0">
    <w:p w14:paraId="355E87FB" w14:textId="77777777" w:rsidR="00CF17CC" w:rsidRDefault="00CF17CC" w:rsidP="006F3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3E62E9" w14:textId="77777777" w:rsidR="00CF17CC" w:rsidRDefault="00CF17CC" w:rsidP="006F3678">
      <w:r>
        <w:separator/>
      </w:r>
    </w:p>
  </w:footnote>
  <w:footnote w:type="continuationSeparator" w:id="0">
    <w:p w14:paraId="1CC23376" w14:textId="77777777" w:rsidR="00CF17CC" w:rsidRDefault="00CF17CC" w:rsidP="006F36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27F70"/>
    <w:multiLevelType w:val="hybridMultilevel"/>
    <w:tmpl w:val="20ACE37C"/>
    <w:lvl w:ilvl="0" w:tplc="0C18737E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6F166B"/>
    <w:multiLevelType w:val="hybridMultilevel"/>
    <w:tmpl w:val="765C166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9BE774C"/>
    <w:multiLevelType w:val="hybridMultilevel"/>
    <w:tmpl w:val="73EA3F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A4F39AB"/>
    <w:multiLevelType w:val="hybridMultilevel"/>
    <w:tmpl w:val="40CA1B80"/>
    <w:lvl w:ilvl="0" w:tplc="7EA281AA">
      <w:start w:val="1"/>
      <w:numFmt w:val="upperRoman"/>
      <w:lvlText w:val="(%1)"/>
      <w:lvlJc w:val="right"/>
      <w:pPr>
        <w:tabs>
          <w:tab w:val="num" w:pos="720"/>
        </w:tabs>
        <w:ind w:left="720" w:hanging="360"/>
      </w:pPr>
    </w:lvl>
    <w:lvl w:ilvl="1" w:tplc="EC38A552" w:tentative="1">
      <w:start w:val="1"/>
      <w:numFmt w:val="upperRoman"/>
      <w:lvlText w:val="(%2)"/>
      <w:lvlJc w:val="right"/>
      <w:pPr>
        <w:tabs>
          <w:tab w:val="num" w:pos="1440"/>
        </w:tabs>
        <w:ind w:left="1440" w:hanging="360"/>
      </w:pPr>
    </w:lvl>
    <w:lvl w:ilvl="2" w:tplc="EAD69DEA" w:tentative="1">
      <w:start w:val="1"/>
      <w:numFmt w:val="upperRoman"/>
      <w:lvlText w:val="(%3)"/>
      <w:lvlJc w:val="right"/>
      <w:pPr>
        <w:tabs>
          <w:tab w:val="num" w:pos="2160"/>
        </w:tabs>
        <w:ind w:left="2160" w:hanging="360"/>
      </w:pPr>
    </w:lvl>
    <w:lvl w:ilvl="3" w:tplc="82CC350A" w:tentative="1">
      <w:start w:val="1"/>
      <w:numFmt w:val="upperRoman"/>
      <w:lvlText w:val="(%4)"/>
      <w:lvlJc w:val="right"/>
      <w:pPr>
        <w:tabs>
          <w:tab w:val="num" w:pos="2880"/>
        </w:tabs>
        <w:ind w:left="2880" w:hanging="360"/>
      </w:pPr>
    </w:lvl>
    <w:lvl w:ilvl="4" w:tplc="2D58CD2C" w:tentative="1">
      <w:start w:val="1"/>
      <w:numFmt w:val="upperRoman"/>
      <w:lvlText w:val="(%5)"/>
      <w:lvlJc w:val="right"/>
      <w:pPr>
        <w:tabs>
          <w:tab w:val="num" w:pos="3600"/>
        </w:tabs>
        <w:ind w:left="3600" w:hanging="360"/>
      </w:pPr>
    </w:lvl>
    <w:lvl w:ilvl="5" w:tplc="8766B9AE" w:tentative="1">
      <w:start w:val="1"/>
      <w:numFmt w:val="upperRoman"/>
      <w:lvlText w:val="(%6)"/>
      <w:lvlJc w:val="right"/>
      <w:pPr>
        <w:tabs>
          <w:tab w:val="num" w:pos="4320"/>
        </w:tabs>
        <w:ind w:left="4320" w:hanging="360"/>
      </w:pPr>
    </w:lvl>
    <w:lvl w:ilvl="6" w:tplc="D68E8A2E" w:tentative="1">
      <w:start w:val="1"/>
      <w:numFmt w:val="upperRoman"/>
      <w:lvlText w:val="(%7)"/>
      <w:lvlJc w:val="right"/>
      <w:pPr>
        <w:tabs>
          <w:tab w:val="num" w:pos="5040"/>
        </w:tabs>
        <w:ind w:left="5040" w:hanging="360"/>
      </w:pPr>
    </w:lvl>
    <w:lvl w:ilvl="7" w:tplc="AE580452" w:tentative="1">
      <w:start w:val="1"/>
      <w:numFmt w:val="upperRoman"/>
      <w:lvlText w:val="(%8)"/>
      <w:lvlJc w:val="right"/>
      <w:pPr>
        <w:tabs>
          <w:tab w:val="num" w:pos="5760"/>
        </w:tabs>
        <w:ind w:left="5760" w:hanging="360"/>
      </w:pPr>
    </w:lvl>
    <w:lvl w:ilvl="8" w:tplc="2234A8D0" w:tentative="1">
      <w:start w:val="1"/>
      <w:numFmt w:val="upperRoman"/>
      <w:lvlText w:val="(%9)"/>
      <w:lvlJc w:val="righ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31679B3"/>
    <w:multiLevelType w:val="hybridMultilevel"/>
    <w:tmpl w:val="49687FF4"/>
    <w:lvl w:ilvl="0" w:tplc="536A77FA">
      <w:start w:val="2"/>
      <w:numFmt w:val="bullet"/>
      <w:lvlText w:val="-"/>
      <w:lvlJc w:val="left"/>
      <w:pPr>
        <w:ind w:left="780" w:hanging="360"/>
      </w:pPr>
      <w:rPr>
        <w:rFonts w:ascii="Times New Roman" w:eastAsiaTheme="minorEastAsia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25486929"/>
    <w:multiLevelType w:val="hybridMultilevel"/>
    <w:tmpl w:val="2EE45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FE7C09"/>
    <w:multiLevelType w:val="hybridMultilevel"/>
    <w:tmpl w:val="73EA3F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AD723B"/>
    <w:multiLevelType w:val="hybridMultilevel"/>
    <w:tmpl w:val="0AF49BC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49245B5"/>
    <w:multiLevelType w:val="hybridMultilevel"/>
    <w:tmpl w:val="2CA0521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7E7407"/>
    <w:multiLevelType w:val="hybridMultilevel"/>
    <w:tmpl w:val="B1CEB6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C62577"/>
    <w:multiLevelType w:val="hybridMultilevel"/>
    <w:tmpl w:val="73EA3F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95910AC"/>
    <w:multiLevelType w:val="hybridMultilevel"/>
    <w:tmpl w:val="4118BE1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8"/>
  </w:num>
  <w:num w:numId="3">
    <w:abstractNumId w:val="3"/>
  </w:num>
  <w:num w:numId="4">
    <w:abstractNumId w:val="9"/>
  </w:num>
  <w:num w:numId="5">
    <w:abstractNumId w:val="1"/>
  </w:num>
  <w:num w:numId="6">
    <w:abstractNumId w:val="7"/>
  </w:num>
  <w:num w:numId="7">
    <w:abstractNumId w:val="4"/>
  </w:num>
  <w:num w:numId="8">
    <w:abstractNumId w:val="0"/>
  </w:num>
  <w:num w:numId="9">
    <w:abstractNumId w:val="11"/>
  </w:num>
  <w:num w:numId="10">
    <w:abstractNumId w:val="6"/>
  </w:num>
  <w:num w:numId="11">
    <w:abstractNumId w:val="10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Yasushi EH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67E36"/>
    <w:rsid w:val="00000407"/>
    <w:rsid w:val="0000054E"/>
    <w:rsid w:val="00001AFB"/>
    <w:rsid w:val="00001CEA"/>
    <w:rsid w:val="000027E6"/>
    <w:rsid w:val="00002D3E"/>
    <w:rsid w:val="00003C67"/>
    <w:rsid w:val="0000745A"/>
    <w:rsid w:val="0001000C"/>
    <w:rsid w:val="00010CA9"/>
    <w:rsid w:val="0001165C"/>
    <w:rsid w:val="00011BE3"/>
    <w:rsid w:val="00011D46"/>
    <w:rsid w:val="00015A9C"/>
    <w:rsid w:val="000161E9"/>
    <w:rsid w:val="00016B22"/>
    <w:rsid w:val="000173F3"/>
    <w:rsid w:val="00020044"/>
    <w:rsid w:val="00020436"/>
    <w:rsid w:val="00020E22"/>
    <w:rsid w:val="000212BE"/>
    <w:rsid w:val="000228B7"/>
    <w:rsid w:val="00024FE6"/>
    <w:rsid w:val="0002682B"/>
    <w:rsid w:val="00027257"/>
    <w:rsid w:val="00027685"/>
    <w:rsid w:val="00027BCD"/>
    <w:rsid w:val="00027E20"/>
    <w:rsid w:val="000301D9"/>
    <w:rsid w:val="00030486"/>
    <w:rsid w:val="00030EE5"/>
    <w:rsid w:val="0003211C"/>
    <w:rsid w:val="00033F26"/>
    <w:rsid w:val="0003404F"/>
    <w:rsid w:val="000346D7"/>
    <w:rsid w:val="0003593F"/>
    <w:rsid w:val="00035DEE"/>
    <w:rsid w:val="00036275"/>
    <w:rsid w:val="000368F4"/>
    <w:rsid w:val="00040172"/>
    <w:rsid w:val="00044BDD"/>
    <w:rsid w:val="00045CB9"/>
    <w:rsid w:val="0004762A"/>
    <w:rsid w:val="00050D77"/>
    <w:rsid w:val="00051A3F"/>
    <w:rsid w:val="000534DC"/>
    <w:rsid w:val="00053A53"/>
    <w:rsid w:val="000541E1"/>
    <w:rsid w:val="00054615"/>
    <w:rsid w:val="00054C24"/>
    <w:rsid w:val="00054C98"/>
    <w:rsid w:val="000577C4"/>
    <w:rsid w:val="00060576"/>
    <w:rsid w:val="00060F25"/>
    <w:rsid w:val="00061BA3"/>
    <w:rsid w:val="00061CC9"/>
    <w:rsid w:val="00063D03"/>
    <w:rsid w:val="000642E3"/>
    <w:rsid w:val="00064513"/>
    <w:rsid w:val="00065466"/>
    <w:rsid w:val="0006696D"/>
    <w:rsid w:val="00067765"/>
    <w:rsid w:val="00070134"/>
    <w:rsid w:val="0007130B"/>
    <w:rsid w:val="00071589"/>
    <w:rsid w:val="000743AC"/>
    <w:rsid w:val="000745E1"/>
    <w:rsid w:val="00074937"/>
    <w:rsid w:val="000754C4"/>
    <w:rsid w:val="0007601E"/>
    <w:rsid w:val="00076A45"/>
    <w:rsid w:val="00077976"/>
    <w:rsid w:val="00080055"/>
    <w:rsid w:val="0008039E"/>
    <w:rsid w:val="00081EE3"/>
    <w:rsid w:val="00082F9A"/>
    <w:rsid w:val="00083FC6"/>
    <w:rsid w:val="00084959"/>
    <w:rsid w:val="0008729E"/>
    <w:rsid w:val="000936AF"/>
    <w:rsid w:val="00093A8A"/>
    <w:rsid w:val="00096B46"/>
    <w:rsid w:val="000971A2"/>
    <w:rsid w:val="00097DDA"/>
    <w:rsid w:val="000A0F7B"/>
    <w:rsid w:val="000A108B"/>
    <w:rsid w:val="000A278D"/>
    <w:rsid w:val="000A347E"/>
    <w:rsid w:val="000A3BF8"/>
    <w:rsid w:val="000A45B7"/>
    <w:rsid w:val="000A4658"/>
    <w:rsid w:val="000A4EBB"/>
    <w:rsid w:val="000A53DA"/>
    <w:rsid w:val="000A5CA0"/>
    <w:rsid w:val="000A6539"/>
    <w:rsid w:val="000A7117"/>
    <w:rsid w:val="000B01F2"/>
    <w:rsid w:val="000B0FF4"/>
    <w:rsid w:val="000B1E9E"/>
    <w:rsid w:val="000B1FCC"/>
    <w:rsid w:val="000B3C1D"/>
    <w:rsid w:val="000B3E76"/>
    <w:rsid w:val="000B42BC"/>
    <w:rsid w:val="000B625B"/>
    <w:rsid w:val="000B715D"/>
    <w:rsid w:val="000B7375"/>
    <w:rsid w:val="000C065B"/>
    <w:rsid w:val="000C3640"/>
    <w:rsid w:val="000C5207"/>
    <w:rsid w:val="000C5EB1"/>
    <w:rsid w:val="000C6396"/>
    <w:rsid w:val="000C6C9D"/>
    <w:rsid w:val="000C7184"/>
    <w:rsid w:val="000C7E88"/>
    <w:rsid w:val="000D046B"/>
    <w:rsid w:val="000D2616"/>
    <w:rsid w:val="000D43D9"/>
    <w:rsid w:val="000D4E75"/>
    <w:rsid w:val="000D596A"/>
    <w:rsid w:val="000D691B"/>
    <w:rsid w:val="000D7AF1"/>
    <w:rsid w:val="000E014A"/>
    <w:rsid w:val="000E06F9"/>
    <w:rsid w:val="000E0A5C"/>
    <w:rsid w:val="000E0BDE"/>
    <w:rsid w:val="000E13F4"/>
    <w:rsid w:val="000E1A57"/>
    <w:rsid w:val="000E28DC"/>
    <w:rsid w:val="000E44A6"/>
    <w:rsid w:val="000E4717"/>
    <w:rsid w:val="000E623D"/>
    <w:rsid w:val="000E64E3"/>
    <w:rsid w:val="000E6C3F"/>
    <w:rsid w:val="000E7D83"/>
    <w:rsid w:val="000F01AD"/>
    <w:rsid w:val="000F02B2"/>
    <w:rsid w:val="000F0CA4"/>
    <w:rsid w:val="000F0EAE"/>
    <w:rsid w:val="000F10BC"/>
    <w:rsid w:val="000F1224"/>
    <w:rsid w:val="000F263C"/>
    <w:rsid w:val="000F2AE2"/>
    <w:rsid w:val="000F32E7"/>
    <w:rsid w:val="000F4075"/>
    <w:rsid w:val="000F535D"/>
    <w:rsid w:val="000F5A0E"/>
    <w:rsid w:val="000F5C7D"/>
    <w:rsid w:val="000F61D9"/>
    <w:rsid w:val="000F6958"/>
    <w:rsid w:val="000F7C54"/>
    <w:rsid w:val="000F7D7A"/>
    <w:rsid w:val="000F7D96"/>
    <w:rsid w:val="00100242"/>
    <w:rsid w:val="00100958"/>
    <w:rsid w:val="001015DA"/>
    <w:rsid w:val="001017AF"/>
    <w:rsid w:val="00102567"/>
    <w:rsid w:val="00102634"/>
    <w:rsid w:val="0010378F"/>
    <w:rsid w:val="00103F0C"/>
    <w:rsid w:val="0010415E"/>
    <w:rsid w:val="0010516F"/>
    <w:rsid w:val="001056D4"/>
    <w:rsid w:val="0010799E"/>
    <w:rsid w:val="00107B01"/>
    <w:rsid w:val="00107B44"/>
    <w:rsid w:val="00111A5E"/>
    <w:rsid w:val="001134AC"/>
    <w:rsid w:val="00113DE3"/>
    <w:rsid w:val="0011461B"/>
    <w:rsid w:val="00116F52"/>
    <w:rsid w:val="00120E22"/>
    <w:rsid w:val="001217A3"/>
    <w:rsid w:val="00121A6C"/>
    <w:rsid w:val="00121E1F"/>
    <w:rsid w:val="00121F49"/>
    <w:rsid w:val="0012431A"/>
    <w:rsid w:val="00124D19"/>
    <w:rsid w:val="00126644"/>
    <w:rsid w:val="001266C4"/>
    <w:rsid w:val="001266E5"/>
    <w:rsid w:val="00126995"/>
    <w:rsid w:val="001270AD"/>
    <w:rsid w:val="001307AC"/>
    <w:rsid w:val="001320E6"/>
    <w:rsid w:val="00133688"/>
    <w:rsid w:val="00133DAA"/>
    <w:rsid w:val="00135006"/>
    <w:rsid w:val="001350A4"/>
    <w:rsid w:val="00135849"/>
    <w:rsid w:val="00135ACA"/>
    <w:rsid w:val="00135E74"/>
    <w:rsid w:val="001368A4"/>
    <w:rsid w:val="00136E71"/>
    <w:rsid w:val="001370B1"/>
    <w:rsid w:val="001401A2"/>
    <w:rsid w:val="00142102"/>
    <w:rsid w:val="00142D97"/>
    <w:rsid w:val="00143873"/>
    <w:rsid w:val="00143AE9"/>
    <w:rsid w:val="00144F68"/>
    <w:rsid w:val="001460A3"/>
    <w:rsid w:val="00146F44"/>
    <w:rsid w:val="0014705C"/>
    <w:rsid w:val="001470A0"/>
    <w:rsid w:val="00147C7E"/>
    <w:rsid w:val="00147F4C"/>
    <w:rsid w:val="00150C51"/>
    <w:rsid w:val="00152B91"/>
    <w:rsid w:val="001536FF"/>
    <w:rsid w:val="00155141"/>
    <w:rsid w:val="001554FD"/>
    <w:rsid w:val="0015656D"/>
    <w:rsid w:val="001565FF"/>
    <w:rsid w:val="001572B7"/>
    <w:rsid w:val="00157C83"/>
    <w:rsid w:val="0016268C"/>
    <w:rsid w:val="00163BEC"/>
    <w:rsid w:val="00164552"/>
    <w:rsid w:val="00164EE4"/>
    <w:rsid w:val="00165BB1"/>
    <w:rsid w:val="00166AD5"/>
    <w:rsid w:val="0016701A"/>
    <w:rsid w:val="001672F3"/>
    <w:rsid w:val="00167E9E"/>
    <w:rsid w:val="00170B6B"/>
    <w:rsid w:val="00170E3A"/>
    <w:rsid w:val="00172C49"/>
    <w:rsid w:val="00173404"/>
    <w:rsid w:val="001745D0"/>
    <w:rsid w:val="0017492F"/>
    <w:rsid w:val="001757FC"/>
    <w:rsid w:val="001806E1"/>
    <w:rsid w:val="0018148B"/>
    <w:rsid w:val="00181D44"/>
    <w:rsid w:val="00183E5C"/>
    <w:rsid w:val="00183FD6"/>
    <w:rsid w:val="0018449F"/>
    <w:rsid w:val="00185A0F"/>
    <w:rsid w:val="00185D50"/>
    <w:rsid w:val="00186B1A"/>
    <w:rsid w:val="00187839"/>
    <w:rsid w:val="0019040E"/>
    <w:rsid w:val="00190805"/>
    <w:rsid w:val="00191472"/>
    <w:rsid w:val="00191652"/>
    <w:rsid w:val="001928C1"/>
    <w:rsid w:val="00193363"/>
    <w:rsid w:val="001941E8"/>
    <w:rsid w:val="00194975"/>
    <w:rsid w:val="00194FCD"/>
    <w:rsid w:val="00195D85"/>
    <w:rsid w:val="00196A7E"/>
    <w:rsid w:val="001A1211"/>
    <w:rsid w:val="001A1E21"/>
    <w:rsid w:val="001A2680"/>
    <w:rsid w:val="001A2BDF"/>
    <w:rsid w:val="001A3368"/>
    <w:rsid w:val="001A3599"/>
    <w:rsid w:val="001A45EB"/>
    <w:rsid w:val="001A4621"/>
    <w:rsid w:val="001A4DAB"/>
    <w:rsid w:val="001A4FA1"/>
    <w:rsid w:val="001A6019"/>
    <w:rsid w:val="001A774C"/>
    <w:rsid w:val="001A788A"/>
    <w:rsid w:val="001A7EDA"/>
    <w:rsid w:val="001A7F90"/>
    <w:rsid w:val="001B008C"/>
    <w:rsid w:val="001B3E81"/>
    <w:rsid w:val="001B4C00"/>
    <w:rsid w:val="001B56AD"/>
    <w:rsid w:val="001B6574"/>
    <w:rsid w:val="001B66AE"/>
    <w:rsid w:val="001B6BFA"/>
    <w:rsid w:val="001C040C"/>
    <w:rsid w:val="001C0EB5"/>
    <w:rsid w:val="001C1D39"/>
    <w:rsid w:val="001C339F"/>
    <w:rsid w:val="001C4C3E"/>
    <w:rsid w:val="001C57D8"/>
    <w:rsid w:val="001C592B"/>
    <w:rsid w:val="001C5D91"/>
    <w:rsid w:val="001C6608"/>
    <w:rsid w:val="001C71FD"/>
    <w:rsid w:val="001C731E"/>
    <w:rsid w:val="001C74D3"/>
    <w:rsid w:val="001C7753"/>
    <w:rsid w:val="001D19CE"/>
    <w:rsid w:val="001D1B60"/>
    <w:rsid w:val="001D22AC"/>
    <w:rsid w:val="001D2342"/>
    <w:rsid w:val="001D2BEE"/>
    <w:rsid w:val="001D5BF3"/>
    <w:rsid w:val="001D6ED9"/>
    <w:rsid w:val="001E035F"/>
    <w:rsid w:val="001E0489"/>
    <w:rsid w:val="001E0BAB"/>
    <w:rsid w:val="001E0C79"/>
    <w:rsid w:val="001E18A2"/>
    <w:rsid w:val="001E24A4"/>
    <w:rsid w:val="001E259A"/>
    <w:rsid w:val="001E4A4D"/>
    <w:rsid w:val="001E63F3"/>
    <w:rsid w:val="001E6AE9"/>
    <w:rsid w:val="001F09F7"/>
    <w:rsid w:val="001F0D1E"/>
    <w:rsid w:val="001F11A5"/>
    <w:rsid w:val="001F41B6"/>
    <w:rsid w:val="001F5FC3"/>
    <w:rsid w:val="001F7948"/>
    <w:rsid w:val="00201520"/>
    <w:rsid w:val="00201DE4"/>
    <w:rsid w:val="0020221A"/>
    <w:rsid w:val="002027BD"/>
    <w:rsid w:val="0020287E"/>
    <w:rsid w:val="00202AED"/>
    <w:rsid w:val="00202E31"/>
    <w:rsid w:val="0020551C"/>
    <w:rsid w:val="00206A70"/>
    <w:rsid w:val="00207673"/>
    <w:rsid w:val="00210D06"/>
    <w:rsid w:val="002115BB"/>
    <w:rsid w:val="00212B78"/>
    <w:rsid w:val="002130F5"/>
    <w:rsid w:val="00213F94"/>
    <w:rsid w:val="00215EA3"/>
    <w:rsid w:val="0021643E"/>
    <w:rsid w:val="00217427"/>
    <w:rsid w:val="002176F0"/>
    <w:rsid w:val="00217B13"/>
    <w:rsid w:val="00217E0D"/>
    <w:rsid w:val="002208E2"/>
    <w:rsid w:val="002213E4"/>
    <w:rsid w:val="002225DE"/>
    <w:rsid w:val="002229CC"/>
    <w:rsid w:val="00222B03"/>
    <w:rsid w:val="002239EA"/>
    <w:rsid w:val="00223C5A"/>
    <w:rsid w:val="00223E97"/>
    <w:rsid w:val="00223F0B"/>
    <w:rsid w:val="002246A4"/>
    <w:rsid w:val="00225CB9"/>
    <w:rsid w:val="00226C8A"/>
    <w:rsid w:val="00226E49"/>
    <w:rsid w:val="00230C99"/>
    <w:rsid w:val="00230E97"/>
    <w:rsid w:val="002310B9"/>
    <w:rsid w:val="0023167D"/>
    <w:rsid w:val="00232661"/>
    <w:rsid w:val="00233B81"/>
    <w:rsid w:val="002341FD"/>
    <w:rsid w:val="00235424"/>
    <w:rsid w:val="00236370"/>
    <w:rsid w:val="00236971"/>
    <w:rsid w:val="00241631"/>
    <w:rsid w:val="002416DE"/>
    <w:rsid w:val="002418D1"/>
    <w:rsid w:val="002419DE"/>
    <w:rsid w:val="00241F8A"/>
    <w:rsid w:val="002427B8"/>
    <w:rsid w:val="0024291C"/>
    <w:rsid w:val="00244421"/>
    <w:rsid w:val="00244D50"/>
    <w:rsid w:val="002450F0"/>
    <w:rsid w:val="0024715E"/>
    <w:rsid w:val="002508E9"/>
    <w:rsid w:val="00250B26"/>
    <w:rsid w:val="00250DE1"/>
    <w:rsid w:val="00254059"/>
    <w:rsid w:val="00257263"/>
    <w:rsid w:val="002602E2"/>
    <w:rsid w:val="00260542"/>
    <w:rsid w:val="00261C30"/>
    <w:rsid w:val="00261DFD"/>
    <w:rsid w:val="0026501E"/>
    <w:rsid w:val="00266617"/>
    <w:rsid w:val="00267675"/>
    <w:rsid w:val="00267771"/>
    <w:rsid w:val="00271F05"/>
    <w:rsid w:val="002731F6"/>
    <w:rsid w:val="002745A7"/>
    <w:rsid w:val="00274FE1"/>
    <w:rsid w:val="002753CD"/>
    <w:rsid w:val="00277112"/>
    <w:rsid w:val="002771F9"/>
    <w:rsid w:val="002773F8"/>
    <w:rsid w:val="00277DD1"/>
    <w:rsid w:val="00280FFE"/>
    <w:rsid w:val="002821A3"/>
    <w:rsid w:val="00282D4B"/>
    <w:rsid w:val="0028314D"/>
    <w:rsid w:val="00283843"/>
    <w:rsid w:val="00283B2F"/>
    <w:rsid w:val="00284FD4"/>
    <w:rsid w:val="002859BF"/>
    <w:rsid w:val="0028633D"/>
    <w:rsid w:val="002864F9"/>
    <w:rsid w:val="002909D1"/>
    <w:rsid w:val="00290B16"/>
    <w:rsid w:val="00290C76"/>
    <w:rsid w:val="00291325"/>
    <w:rsid w:val="00291E1D"/>
    <w:rsid w:val="00292C3A"/>
    <w:rsid w:val="00293D43"/>
    <w:rsid w:val="00294823"/>
    <w:rsid w:val="002959DE"/>
    <w:rsid w:val="0029691B"/>
    <w:rsid w:val="00296950"/>
    <w:rsid w:val="002A0079"/>
    <w:rsid w:val="002A1799"/>
    <w:rsid w:val="002A1DBB"/>
    <w:rsid w:val="002A38E6"/>
    <w:rsid w:val="002A40BF"/>
    <w:rsid w:val="002A5139"/>
    <w:rsid w:val="002A64C6"/>
    <w:rsid w:val="002A7888"/>
    <w:rsid w:val="002B2B76"/>
    <w:rsid w:val="002B4C59"/>
    <w:rsid w:val="002B4EBF"/>
    <w:rsid w:val="002B6AA5"/>
    <w:rsid w:val="002B7186"/>
    <w:rsid w:val="002B7A4F"/>
    <w:rsid w:val="002B7CD5"/>
    <w:rsid w:val="002C0EBD"/>
    <w:rsid w:val="002C0FF8"/>
    <w:rsid w:val="002C3898"/>
    <w:rsid w:val="002C3A1C"/>
    <w:rsid w:val="002C5B91"/>
    <w:rsid w:val="002C699C"/>
    <w:rsid w:val="002D0195"/>
    <w:rsid w:val="002D2288"/>
    <w:rsid w:val="002D3A22"/>
    <w:rsid w:val="002D4339"/>
    <w:rsid w:val="002E188D"/>
    <w:rsid w:val="002E24E7"/>
    <w:rsid w:val="002E25D3"/>
    <w:rsid w:val="002E3237"/>
    <w:rsid w:val="002E3784"/>
    <w:rsid w:val="002E60B4"/>
    <w:rsid w:val="002F0209"/>
    <w:rsid w:val="002F028C"/>
    <w:rsid w:val="002F1D07"/>
    <w:rsid w:val="002F285B"/>
    <w:rsid w:val="002F28D2"/>
    <w:rsid w:val="002F3410"/>
    <w:rsid w:val="002F4318"/>
    <w:rsid w:val="002F5AC5"/>
    <w:rsid w:val="002F626F"/>
    <w:rsid w:val="002F7A50"/>
    <w:rsid w:val="003003E3"/>
    <w:rsid w:val="0030139C"/>
    <w:rsid w:val="00301EB9"/>
    <w:rsid w:val="00302DE9"/>
    <w:rsid w:val="00302EBC"/>
    <w:rsid w:val="00303D65"/>
    <w:rsid w:val="003040E6"/>
    <w:rsid w:val="00305333"/>
    <w:rsid w:val="00305E21"/>
    <w:rsid w:val="003063DE"/>
    <w:rsid w:val="00306926"/>
    <w:rsid w:val="003070FA"/>
    <w:rsid w:val="00307B9D"/>
    <w:rsid w:val="00307CD1"/>
    <w:rsid w:val="0031058B"/>
    <w:rsid w:val="00311693"/>
    <w:rsid w:val="00311A03"/>
    <w:rsid w:val="00312CFB"/>
    <w:rsid w:val="003145CC"/>
    <w:rsid w:val="00315181"/>
    <w:rsid w:val="0031565F"/>
    <w:rsid w:val="003157A8"/>
    <w:rsid w:val="00315C98"/>
    <w:rsid w:val="0031650E"/>
    <w:rsid w:val="00316B7B"/>
    <w:rsid w:val="00317ADD"/>
    <w:rsid w:val="00320275"/>
    <w:rsid w:val="003218DB"/>
    <w:rsid w:val="003219A3"/>
    <w:rsid w:val="0032229C"/>
    <w:rsid w:val="00323553"/>
    <w:rsid w:val="00323723"/>
    <w:rsid w:val="00323BB1"/>
    <w:rsid w:val="0032440F"/>
    <w:rsid w:val="00324719"/>
    <w:rsid w:val="00325E55"/>
    <w:rsid w:val="00326089"/>
    <w:rsid w:val="00326093"/>
    <w:rsid w:val="00326153"/>
    <w:rsid w:val="00326DFB"/>
    <w:rsid w:val="00327469"/>
    <w:rsid w:val="00330267"/>
    <w:rsid w:val="00330EFC"/>
    <w:rsid w:val="00332048"/>
    <w:rsid w:val="003321FC"/>
    <w:rsid w:val="00332579"/>
    <w:rsid w:val="00333123"/>
    <w:rsid w:val="0033436B"/>
    <w:rsid w:val="00336DF1"/>
    <w:rsid w:val="00337D9C"/>
    <w:rsid w:val="003405B9"/>
    <w:rsid w:val="00340E35"/>
    <w:rsid w:val="0034178D"/>
    <w:rsid w:val="00342755"/>
    <w:rsid w:val="003442EB"/>
    <w:rsid w:val="0034479D"/>
    <w:rsid w:val="0034529D"/>
    <w:rsid w:val="00345999"/>
    <w:rsid w:val="003475BD"/>
    <w:rsid w:val="00347BEE"/>
    <w:rsid w:val="00347D82"/>
    <w:rsid w:val="003509A0"/>
    <w:rsid w:val="003512AB"/>
    <w:rsid w:val="0035312D"/>
    <w:rsid w:val="00353A80"/>
    <w:rsid w:val="003547D3"/>
    <w:rsid w:val="00354B75"/>
    <w:rsid w:val="003560B1"/>
    <w:rsid w:val="00357933"/>
    <w:rsid w:val="00360638"/>
    <w:rsid w:val="00360F52"/>
    <w:rsid w:val="003615A7"/>
    <w:rsid w:val="0036298E"/>
    <w:rsid w:val="003631B3"/>
    <w:rsid w:val="0036361D"/>
    <w:rsid w:val="00363838"/>
    <w:rsid w:val="00364275"/>
    <w:rsid w:val="00364605"/>
    <w:rsid w:val="003649F4"/>
    <w:rsid w:val="00364AB2"/>
    <w:rsid w:val="00365F84"/>
    <w:rsid w:val="00370195"/>
    <w:rsid w:val="003704D5"/>
    <w:rsid w:val="00370D52"/>
    <w:rsid w:val="00373815"/>
    <w:rsid w:val="00374347"/>
    <w:rsid w:val="00374F98"/>
    <w:rsid w:val="003750C1"/>
    <w:rsid w:val="00375316"/>
    <w:rsid w:val="003753E9"/>
    <w:rsid w:val="003763ED"/>
    <w:rsid w:val="00376EA4"/>
    <w:rsid w:val="00377175"/>
    <w:rsid w:val="00377BC4"/>
    <w:rsid w:val="00380C74"/>
    <w:rsid w:val="00383807"/>
    <w:rsid w:val="00386CF2"/>
    <w:rsid w:val="00387F0B"/>
    <w:rsid w:val="0039141E"/>
    <w:rsid w:val="00393388"/>
    <w:rsid w:val="00394A44"/>
    <w:rsid w:val="003956CF"/>
    <w:rsid w:val="003963CB"/>
    <w:rsid w:val="003965B9"/>
    <w:rsid w:val="003965C4"/>
    <w:rsid w:val="00397090"/>
    <w:rsid w:val="00397A64"/>
    <w:rsid w:val="003A01AE"/>
    <w:rsid w:val="003A1437"/>
    <w:rsid w:val="003A16A7"/>
    <w:rsid w:val="003A1B04"/>
    <w:rsid w:val="003A1C25"/>
    <w:rsid w:val="003A2741"/>
    <w:rsid w:val="003A3316"/>
    <w:rsid w:val="003A34D1"/>
    <w:rsid w:val="003A3992"/>
    <w:rsid w:val="003A3B66"/>
    <w:rsid w:val="003A3BAC"/>
    <w:rsid w:val="003A3FAC"/>
    <w:rsid w:val="003A4BE1"/>
    <w:rsid w:val="003A543F"/>
    <w:rsid w:val="003A549F"/>
    <w:rsid w:val="003A6997"/>
    <w:rsid w:val="003A7D3F"/>
    <w:rsid w:val="003B0BFC"/>
    <w:rsid w:val="003B16AD"/>
    <w:rsid w:val="003B17B2"/>
    <w:rsid w:val="003B2639"/>
    <w:rsid w:val="003B27C1"/>
    <w:rsid w:val="003B27D7"/>
    <w:rsid w:val="003B421D"/>
    <w:rsid w:val="003B44E8"/>
    <w:rsid w:val="003B4AFC"/>
    <w:rsid w:val="003B5D07"/>
    <w:rsid w:val="003B66B6"/>
    <w:rsid w:val="003B7A5F"/>
    <w:rsid w:val="003B7ACF"/>
    <w:rsid w:val="003B7BA6"/>
    <w:rsid w:val="003B7FBD"/>
    <w:rsid w:val="003C0FB8"/>
    <w:rsid w:val="003C110C"/>
    <w:rsid w:val="003C162A"/>
    <w:rsid w:val="003C1E00"/>
    <w:rsid w:val="003C21E7"/>
    <w:rsid w:val="003C35C1"/>
    <w:rsid w:val="003C4379"/>
    <w:rsid w:val="003C4382"/>
    <w:rsid w:val="003C520A"/>
    <w:rsid w:val="003C5925"/>
    <w:rsid w:val="003C5B87"/>
    <w:rsid w:val="003C67FB"/>
    <w:rsid w:val="003C6F4A"/>
    <w:rsid w:val="003D1015"/>
    <w:rsid w:val="003D1D47"/>
    <w:rsid w:val="003D2663"/>
    <w:rsid w:val="003D28B5"/>
    <w:rsid w:val="003D295F"/>
    <w:rsid w:val="003D51D8"/>
    <w:rsid w:val="003D6289"/>
    <w:rsid w:val="003D6D7B"/>
    <w:rsid w:val="003D7EE5"/>
    <w:rsid w:val="003E08D4"/>
    <w:rsid w:val="003E0ED4"/>
    <w:rsid w:val="003E15AF"/>
    <w:rsid w:val="003E1C3B"/>
    <w:rsid w:val="003E30C4"/>
    <w:rsid w:val="003E5322"/>
    <w:rsid w:val="003E53B0"/>
    <w:rsid w:val="003E5FFC"/>
    <w:rsid w:val="003E619A"/>
    <w:rsid w:val="003E6C36"/>
    <w:rsid w:val="003E7338"/>
    <w:rsid w:val="003E7A3E"/>
    <w:rsid w:val="003F03A0"/>
    <w:rsid w:val="003F076E"/>
    <w:rsid w:val="003F10D4"/>
    <w:rsid w:val="003F2116"/>
    <w:rsid w:val="003F4311"/>
    <w:rsid w:val="003F5DE8"/>
    <w:rsid w:val="0040019B"/>
    <w:rsid w:val="004003B1"/>
    <w:rsid w:val="00400478"/>
    <w:rsid w:val="004005ED"/>
    <w:rsid w:val="00400B38"/>
    <w:rsid w:val="0040180E"/>
    <w:rsid w:val="00403257"/>
    <w:rsid w:val="0040505B"/>
    <w:rsid w:val="00405782"/>
    <w:rsid w:val="004068D3"/>
    <w:rsid w:val="00406D51"/>
    <w:rsid w:val="004073D3"/>
    <w:rsid w:val="00407A83"/>
    <w:rsid w:val="004127E0"/>
    <w:rsid w:val="00412E00"/>
    <w:rsid w:val="00413155"/>
    <w:rsid w:val="00414541"/>
    <w:rsid w:val="00416085"/>
    <w:rsid w:val="00417624"/>
    <w:rsid w:val="00417D9B"/>
    <w:rsid w:val="004233DD"/>
    <w:rsid w:val="00425EBB"/>
    <w:rsid w:val="004262B5"/>
    <w:rsid w:val="004267D3"/>
    <w:rsid w:val="00426B97"/>
    <w:rsid w:val="004271DC"/>
    <w:rsid w:val="00427702"/>
    <w:rsid w:val="004278EB"/>
    <w:rsid w:val="00427FFC"/>
    <w:rsid w:val="004319E0"/>
    <w:rsid w:val="00431F1B"/>
    <w:rsid w:val="00431FEC"/>
    <w:rsid w:val="00432BD6"/>
    <w:rsid w:val="0043555F"/>
    <w:rsid w:val="00435D2D"/>
    <w:rsid w:val="00436C0D"/>
    <w:rsid w:val="00436F10"/>
    <w:rsid w:val="00437B52"/>
    <w:rsid w:val="004427F0"/>
    <w:rsid w:val="0044535B"/>
    <w:rsid w:val="00445BEF"/>
    <w:rsid w:val="00450CF4"/>
    <w:rsid w:val="00451CB1"/>
    <w:rsid w:val="00453EC0"/>
    <w:rsid w:val="00454630"/>
    <w:rsid w:val="00454A94"/>
    <w:rsid w:val="00455DF2"/>
    <w:rsid w:val="00456AEA"/>
    <w:rsid w:val="004571FF"/>
    <w:rsid w:val="0045731D"/>
    <w:rsid w:val="004636AD"/>
    <w:rsid w:val="00463BBC"/>
    <w:rsid w:val="00464C9E"/>
    <w:rsid w:val="00464D4C"/>
    <w:rsid w:val="00465266"/>
    <w:rsid w:val="0047051C"/>
    <w:rsid w:val="0047057D"/>
    <w:rsid w:val="0047073E"/>
    <w:rsid w:val="00471DE8"/>
    <w:rsid w:val="0047358B"/>
    <w:rsid w:val="00474229"/>
    <w:rsid w:val="0047540E"/>
    <w:rsid w:val="00477F34"/>
    <w:rsid w:val="00477F8E"/>
    <w:rsid w:val="004815C7"/>
    <w:rsid w:val="00482A3B"/>
    <w:rsid w:val="00484DAC"/>
    <w:rsid w:val="004857F8"/>
    <w:rsid w:val="00486578"/>
    <w:rsid w:val="00486614"/>
    <w:rsid w:val="00490555"/>
    <w:rsid w:val="0049230F"/>
    <w:rsid w:val="00492AAD"/>
    <w:rsid w:val="00492BF1"/>
    <w:rsid w:val="004947D5"/>
    <w:rsid w:val="004948BF"/>
    <w:rsid w:val="00496911"/>
    <w:rsid w:val="004979AE"/>
    <w:rsid w:val="004A00EE"/>
    <w:rsid w:val="004A16FF"/>
    <w:rsid w:val="004A2A83"/>
    <w:rsid w:val="004A3967"/>
    <w:rsid w:val="004A3EA9"/>
    <w:rsid w:val="004A3F24"/>
    <w:rsid w:val="004A3F70"/>
    <w:rsid w:val="004A4FB8"/>
    <w:rsid w:val="004A60B9"/>
    <w:rsid w:val="004A68B8"/>
    <w:rsid w:val="004A73C2"/>
    <w:rsid w:val="004A73F7"/>
    <w:rsid w:val="004A7C3E"/>
    <w:rsid w:val="004B0128"/>
    <w:rsid w:val="004B0A77"/>
    <w:rsid w:val="004B1C1B"/>
    <w:rsid w:val="004B1C58"/>
    <w:rsid w:val="004B1E0B"/>
    <w:rsid w:val="004B1FF5"/>
    <w:rsid w:val="004B355F"/>
    <w:rsid w:val="004B3617"/>
    <w:rsid w:val="004B3965"/>
    <w:rsid w:val="004B53E0"/>
    <w:rsid w:val="004B770A"/>
    <w:rsid w:val="004C0B37"/>
    <w:rsid w:val="004C166F"/>
    <w:rsid w:val="004C4D5B"/>
    <w:rsid w:val="004C5C1F"/>
    <w:rsid w:val="004D172F"/>
    <w:rsid w:val="004D2C82"/>
    <w:rsid w:val="004D2F19"/>
    <w:rsid w:val="004D31F5"/>
    <w:rsid w:val="004E035D"/>
    <w:rsid w:val="004E251D"/>
    <w:rsid w:val="004E44B8"/>
    <w:rsid w:val="004E4805"/>
    <w:rsid w:val="004E4E3E"/>
    <w:rsid w:val="004E5A89"/>
    <w:rsid w:val="004E5CA3"/>
    <w:rsid w:val="004E6604"/>
    <w:rsid w:val="004E6743"/>
    <w:rsid w:val="004E7268"/>
    <w:rsid w:val="004E7A30"/>
    <w:rsid w:val="004F0D58"/>
    <w:rsid w:val="004F1D43"/>
    <w:rsid w:val="004F2D78"/>
    <w:rsid w:val="004F3E75"/>
    <w:rsid w:val="004F3EC4"/>
    <w:rsid w:val="004F59A6"/>
    <w:rsid w:val="004F5B5F"/>
    <w:rsid w:val="004F61D4"/>
    <w:rsid w:val="004F6A2E"/>
    <w:rsid w:val="00501FFB"/>
    <w:rsid w:val="0050202B"/>
    <w:rsid w:val="005030DB"/>
    <w:rsid w:val="005031F7"/>
    <w:rsid w:val="005047B3"/>
    <w:rsid w:val="00505239"/>
    <w:rsid w:val="005054C4"/>
    <w:rsid w:val="00505C7C"/>
    <w:rsid w:val="00506614"/>
    <w:rsid w:val="00506FC3"/>
    <w:rsid w:val="00511896"/>
    <w:rsid w:val="005122D4"/>
    <w:rsid w:val="005126BB"/>
    <w:rsid w:val="005132F6"/>
    <w:rsid w:val="00513934"/>
    <w:rsid w:val="005139BF"/>
    <w:rsid w:val="00514E57"/>
    <w:rsid w:val="005177B0"/>
    <w:rsid w:val="005204AC"/>
    <w:rsid w:val="00520B72"/>
    <w:rsid w:val="00524A6D"/>
    <w:rsid w:val="005267B2"/>
    <w:rsid w:val="00526C6E"/>
    <w:rsid w:val="005279F2"/>
    <w:rsid w:val="00527BF4"/>
    <w:rsid w:val="00527E9D"/>
    <w:rsid w:val="00531B86"/>
    <w:rsid w:val="00531BDC"/>
    <w:rsid w:val="00531D32"/>
    <w:rsid w:val="005349C5"/>
    <w:rsid w:val="005354F5"/>
    <w:rsid w:val="00535A62"/>
    <w:rsid w:val="00535FCF"/>
    <w:rsid w:val="005363B6"/>
    <w:rsid w:val="00540FFE"/>
    <w:rsid w:val="00541123"/>
    <w:rsid w:val="00541125"/>
    <w:rsid w:val="00541DFC"/>
    <w:rsid w:val="00542450"/>
    <w:rsid w:val="005431D0"/>
    <w:rsid w:val="0054462E"/>
    <w:rsid w:val="00544E0D"/>
    <w:rsid w:val="0055156B"/>
    <w:rsid w:val="005515D7"/>
    <w:rsid w:val="005540E4"/>
    <w:rsid w:val="005546DC"/>
    <w:rsid w:val="005561F4"/>
    <w:rsid w:val="00556212"/>
    <w:rsid w:val="0055679F"/>
    <w:rsid w:val="00557AEA"/>
    <w:rsid w:val="00557F6D"/>
    <w:rsid w:val="005600F4"/>
    <w:rsid w:val="0056136C"/>
    <w:rsid w:val="00561AB3"/>
    <w:rsid w:val="00562E6D"/>
    <w:rsid w:val="005643C2"/>
    <w:rsid w:val="00572311"/>
    <w:rsid w:val="00573DAB"/>
    <w:rsid w:val="00574080"/>
    <w:rsid w:val="00574B44"/>
    <w:rsid w:val="00575243"/>
    <w:rsid w:val="00575C40"/>
    <w:rsid w:val="005763E5"/>
    <w:rsid w:val="0057643C"/>
    <w:rsid w:val="00577796"/>
    <w:rsid w:val="00577933"/>
    <w:rsid w:val="005803F9"/>
    <w:rsid w:val="0058181C"/>
    <w:rsid w:val="00582708"/>
    <w:rsid w:val="005833D8"/>
    <w:rsid w:val="00583880"/>
    <w:rsid w:val="00585640"/>
    <w:rsid w:val="00585B13"/>
    <w:rsid w:val="00585E0B"/>
    <w:rsid w:val="00585FBF"/>
    <w:rsid w:val="00586505"/>
    <w:rsid w:val="00586D43"/>
    <w:rsid w:val="00586D7D"/>
    <w:rsid w:val="005871A6"/>
    <w:rsid w:val="005877F1"/>
    <w:rsid w:val="0058785F"/>
    <w:rsid w:val="00591094"/>
    <w:rsid w:val="0059157C"/>
    <w:rsid w:val="005917E7"/>
    <w:rsid w:val="005926AD"/>
    <w:rsid w:val="005937C2"/>
    <w:rsid w:val="005944B1"/>
    <w:rsid w:val="0059458D"/>
    <w:rsid w:val="0059504C"/>
    <w:rsid w:val="00595AB4"/>
    <w:rsid w:val="005968DE"/>
    <w:rsid w:val="005A0F15"/>
    <w:rsid w:val="005A3587"/>
    <w:rsid w:val="005A5ACF"/>
    <w:rsid w:val="005A65F9"/>
    <w:rsid w:val="005A6D17"/>
    <w:rsid w:val="005A7776"/>
    <w:rsid w:val="005B1459"/>
    <w:rsid w:val="005B16A6"/>
    <w:rsid w:val="005B254B"/>
    <w:rsid w:val="005B2713"/>
    <w:rsid w:val="005B3A11"/>
    <w:rsid w:val="005B4504"/>
    <w:rsid w:val="005B4891"/>
    <w:rsid w:val="005B49E6"/>
    <w:rsid w:val="005B5842"/>
    <w:rsid w:val="005B6350"/>
    <w:rsid w:val="005B67A1"/>
    <w:rsid w:val="005B6FDB"/>
    <w:rsid w:val="005B72CE"/>
    <w:rsid w:val="005B777C"/>
    <w:rsid w:val="005B7973"/>
    <w:rsid w:val="005C08C4"/>
    <w:rsid w:val="005C0BE5"/>
    <w:rsid w:val="005C1820"/>
    <w:rsid w:val="005C1ADD"/>
    <w:rsid w:val="005C2B14"/>
    <w:rsid w:val="005C5672"/>
    <w:rsid w:val="005C6A32"/>
    <w:rsid w:val="005C7181"/>
    <w:rsid w:val="005C773F"/>
    <w:rsid w:val="005D0009"/>
    <w:rsid w:val="005D2319"/>
    <w:rsid w:val="005D2B25"/>
    <w:rsid w:val="005D4268"/>
    <w:rsid w:val="005D47C3"/>
    <w:rsid w:val="005D4F5C"/>
    <w:rsid w:val="005D55DD"/>
    <w:rsid w:val="005D5A77"/>
    <w:rsid w:val="005D65B5"/>
    <w:rsid w:val="005D7DC9"/>
    <w:rsid w:val="005D7F47"/>
    <w:rsid w:val="005E03D3"/>
    <w:rsid w:val="005E285D"/>
    <w:rsid w:val="005E34D9"/>
    <w:rsid w:val="005E54E2"/>
    <w:rsid w:val="005E7F04"/>
    <w:rsid w:val="005F0168"/>
    <w:rsid w:val="005F020E"/>
    <w:rsid w:val="005F29BA"/>
    <w:rsid w:val="005F2F39"/>
    <w:rsid w:val="005F3EAA"/>
    <w:rsid w:val="005F41D4"/>
    <w:rsid w:val="005F42D2"/>
    <w:rsid w:val="005F605B"/>
    <w:rsid w:val="005F6F8D"/>
    <w:rsid w:val="00601945"/>
    <w:rsid w:val="00603399"/>
    <w:rsid w:val="00605875"/>
    <w:rsid w:val="006100D2"/>
    <w:rsid w:val="006118B3"/>
    <w:rsid w:val="00611D12"/>
    <w:rsid w:val="00611EAE"/>
    <w:rsid w:val="00611F18"/>
    <w:rsid w:val="006122A1"/>
    <w:rsid w:val="0061259A"/>
    <w:rsid w:val="00613C3D"/>
    <w:rsid w:val="006146DB"/>
    <w:rsid w:val="006155EE"/>
    <w:rsid w:val="00615805"/>
    <w:rsid w:val="006178B5"/>
    <w:rsid w:val="00617CC7"/>
    <w:rsid w:val="006209ED"/>
    <w:rsid w:val="0062140C"/>
    <w:rsid w:val="00623A8D"/>
    <w:rsid w:val="00623B1B"/>
    <w:rsid w:val="006242AC"/>
    <w:rsid w:val="006253E7"/>
    <w:rsid w:val="00625F9E"/>
    <w:rsid w:val="0063005D"/>
    <w:rsid w:val="00630A91"/>
    <w:rsid w:val="00631E1E"/>
    <w:rsid w:val="006328D1"/>
    <w:rsid w:val="00632934"/>
    <w:rsid w:val="00633E9A"/>
    <w:rsid w:val="00634211"/>
    <w:rsid w:val="0063489D"/>
    <w:rsid w:val="00634EA7"/>
    <w:rsid w:val="00635247"/>
    <w:rsid w:val="00636A4A"/>
    <w:rsid w:val="006375D2"/>
    <w:rsid w:val="00640235"/>
    <w:rsid w:val="0064145F"/>
    <w:rsid w:val="00643404"/>
    <w:rsid w:val="006439A0"/>
    <w:rsid w:val="00646538"/>
    <w:rsid w:val="0064656A"/>
    <w:rsid w:val="006468C9"/>
    <w:rsid w:val="006470DC"/>
    <w:rsid w:val="00647D02"/>
    <w:rsid w:val="006522E5"/>
    <w:rsid w:val="00652748"/>
    <w:rsid w:val="00654224"/>
    <w:rsid w:val="00654395"/>
    <w:rsid w:val="006554D5"/>
    <w:rsid w:val="00656E0E"/>
    <w:rsid w:val="00657C92"/>
    <w:rsid w:val="0066051B"/>
    <w:rsid w:val="0066090A"/>
    <w:rsid w:val="00662F71"/>
    <w:rsid w:val="00664969"/>
    <w:rsid w:val="00665275"/>
    <w:rsid w:val="0066629A"/>
    <w:rsid w:val="006664A1"/>
    <w:rsid w:val="00666972"/>
    <w:rsid w:val="00666A3B"/>
    <w:rsid w:val="0066758C"/>
    <w:rsid w:val="00667A21"/>
    <w:rsid w:val="00670827"/>
    <w:rsid w:val="006714D4"/>
    <w:rsid w:val="00672B83"/>
    <w:rsid w:val="006747AE"/>
    <w:rsid w:val="00675B29"/>
    <w:rsid w:val="00677A11"/>
    <w:rsid w:val="00680BB9"/>
    <w:rsid w:val="00680D4F"/>
    <w:rsid w:val="0068179E"/>
    <w:rsid w:val="00681A73"/>
    <w:rsid w:val="00682F54"/>
    <w:rsid w:val="00683644"/>
    <w:rsid w:val="006853AA"/>
    <w:rsid w:val="006875F9"/>
    <w:rsid w:val="00690789"/>
    <w:rsid w:val="00691C7C"/>
    <w:rsid w:val="00692A24"/>
    <w:rsid w:val="00693752"/>
    <w:rsid w:val="00694666"/>
    <w:rsid w:val="006955F0"/>
    <w:rsid w:val="00695861"/>
    <w:rsid w:val="00697598"/>
    <w:rsid w:val="006A0EFE"/>
    <w:rsid w:val="006A0FF1"/>
    <w:rsid w:val="006A20D0"/>
    <w:rsid w:val="006A5DDE"/>
    <w:rsid w:val="006A68D2"/>
    <w:rsid w:val="006A7628"/>
    <w:rsid w:val="006B214A"/>
    <w:rsid w:val="006B27DF"/>
    <w:rsid w:val="006B31D6"/>
    <w:rsid w:val="006B3615"/>
    <w:rsid w:val="006B3A76"/>
    <w:rsid w:val="006B451F"/>
    <w:rsid w:val="006B4E4F"/>
    <w:rsid w:val="006B795E"/>
    <w:rsid w:val="006C06B3"/>
    <w:rsid w:val="006C1952"/>
    <w:rsid w:val="006C1E65"/>
    <w:rsid w:val="006C3674"/>
    <w:rsid w:val="006C519C"/>
    <w:rsid w:val="006C64B1"/>
    <w:rsid w:val="006C7ED3"/>
    <w:rsid w:val="006D005C"/>
    <w:rsid w:val="006D2D1F"/>
    <w:rsid w:val="006D3C45"/>
    <w:rsid w:val="006D424E"/>
    <w:rsid w:val="006D4341"/>
    <w:rsid w:val="006D4AB7"/>
    <w:rsid w:val="006D515D"/>
    <w:rsid w:val="006D62DC"/>
    <w:rsid w:val="006D6410"/>
    <w:rsid w:val="006D6A6A"/>
    <w:rsid w:val="006E021F"/>
    <w:rsid w:val="006E1887"/>
    <w:rsid w:val="006E1FAD"/>
    <w:rsid w:val="006E3220"/>
    <w:rsid w:val="006E3716"/>
    <w:rsid w:val="006E4102"/>
    <w:rsid w:val="006E41C4"/>
    <w:rsid w:val="006E49E8"/>
    <w:rsid w:val="006E4A74"/>
    <w:rsid w:val="006E4B88"/>
    <w:rsid w:val="006E51C3"/>
    <w:rsid w:val="006E7AF5"/>
    <w:rsid w:val="006E7BFA"/>
    <w:rsid w:val="006F0E3A"/>
    <w:rsid w:val="006F1C77"/>
    <w:rsid w:val="006F22AC"/>
    <w:rsid w:val="006F3678"/>
    <w:rsid w:val="006F38E8"/>
    <w:rsid w:val="006F3E0E"/>
    <w:rsid w:val="006F4427"/>
    <w:rsid w:val="006F46E9"/>
    <w:rsid w:val="006F4B14"/>
    <w:rsid w:val="006F5855"/>
    <w:rsid w:val="006F6C0F"/>
    <w:rsid w:val="006F6C80"/>
    <w:rsid w:val="006F7DA6"/>
    <w:rsid w:val="00701D72"/>
    <w:rsid w:val="0070321E"/>
    <w:rsid w:val="00703971"/>
    <w:rsid w:val="0070575A"/>
    <w:rsid w:val="00705785"/>
    <w:rsid w:val="00705B85"/>
    <w:rsid w:val="007064CF"/>
    <w:rsid w:val="00706750"/>
    <w:rsid w:val="00711C5B"/>
    <w:rsid w:val="00711F0D"/>
    <w:rsid w:val="00712997"/>
    <w:rsid w:val="0071305F"/>
    <w:rsid w:val="0071354B"/>
    <w:rsid w:val="007135CD"/>
    <w:rsid w:val="00713731"/>
    <w:rsid w:val="00713ACE"/>
    <w:rsid w:val="0071442D"/>
    <w:rsid w:val="00714A86"/>
    <w:rsid w:val="0071504E"/>
    <w:rsid w:val="007155A4"/>
    <w:rsid w:val="007161BE"/>
    <w:rsid w:val="00716CE0"/>
    <w:rsid w:val="00716E2D"/>
    <w:rsid w:val="00716F16"/>
    <w:rsid w:val="007170F0"/>
    <w:rsid w:val="0071736B"/>
    <w:rsid w:val="00717472"/>
    <w:rsid w:val="00717F0C"/>
    <w:rsid w:val="0072082C"/>
    <w:rsid w:val="00720D1D"/>
    <w:rsid w:val="00720F06"/>
    <w:rsid w:val="00721A5F"/>
    <w:rsid w:val="00722941"/>
    <w:rsid w:val="00723EDB"/>
    <w:rsid w:val="00724BDC"/>
    <w:rsid w:val="007264CF"/>
    <w:rsid w:val="007264EE"/>
    <w:rsid w:val="007266B5"/>
    <w:rsid w:val="00726B87"/>
    <w:rsid w:val="00726ED5"/>
    <w:rsid w:val="007272AE"/>
    <w:rsid w:val="007305CD"/>
    <w:rsid w:val="007308F7"/>
    <w:rsid w:val="00733AC3"/>
    <w:rsid w:val="00733AC8"/>
    <w:rsid w:val="007344E8"/>
    <w:rsid w:val="00734AD8"/>
    <w:rsid w:val="00736E61"/>
    <w:rsid w:val="007407FB"/>
    <w:rsid w:val="007409D2"/>
    <w:rsid w:val="00740F53"/>
    <w:rsid w:val="00742694"/>
    <w:rsid w:val="0074289E"/>
    <w:rsid w:val="0074475E"/>
    <w:rsid w:val="00745F3C"/>
    <w:rsid w:val="007468D8"/>
    <w:rsid w:val="007501CF"/>
    <w:rsid w:val="00754D13"/>
    <w:rsid w:val="0075658E"/>
    <w:rsid w:val="0075755F"/>
    <w:rsid w:val="00757AEC"/>
    <w:rsid w:val="00760EB2"/>
    <w:rsid w:val="00761752"/>
    <w:rsid w:val="007617FB"/>
    <w:rsid w:val="00761BAD"/>
    <w:rsid w:val="00762445"/>
    <w:rsid w:val="007641C6"/>
    <w:rsid w:val="00764947"/>
    <w:rsid w:val="00764DA6"/>
    <w:rsid w:val="007655FD"/>
    <w:rsid w:val="007661F2"/>
    <w:rsid w:val="00767A2D"/>
    <w:rsid w:val="00767E36"/>
    <w:rsid w:val="00767E40"/>
    <w:rsid w:val="00767F73"/>
    <w:rsid w:val="00767FC0"/>
    <w:rsid w:val="00771B3B"/>
    <w:rsid w:val="00771EDA"/>
    <w:rsid w:val="0077247B"/>
    <w:rsid w:val="00772DF5"/>
    <w:rsid w:val="007731E3"/>
    <w:rsid w:val="0077321D"/>
    <w:rsid w:val="007734EE"/>
    <w:rsid w:val="00774F6F"/>
    <w:rsid w:val="00776372"/>
    <w:rsid w:val="00776BB6"/>
    <w:rsid w:val="00777856"/>
    <w:rsid w:val="007806C0"/>
    <w:rsid w:val="00780A5C"/>
    <w:rsid w:val="00780A74"/>
    <w:rsid w:val="00782B93"/>
    <w:rsid w:val="007836DF"/>
    <w:rsid w:val="00784052"/>
    <w:rsid w:val="00784EB1"/>
    <w:rsid w:val="00787817"/>
    <w:rsid w:val="00790031"/>
    <w:rsid w:val="007908D4"/>
    <w:rsid w:val="00790D5F"/>
    <w:rsid w:val="00790E59"/>
    <w:rsid w:val="00793AB6"/>
    <w:rsid w:val="007949B3"/>
    <w:rsid w:val="00795303"/>
    <w:rsid w:val="0079543F"/>
    <w:rsid w:val="007954C2"/>
    <w:rsid w:val="00795978"/>
    <w:rsid w:val="00795B97"/>
    <w:rsid w:val="00796B6A"/>
    <w:rsid w:val="007A04BC"/>
    <w:rsid w:val="007A0AD9"/>
    <w:rsid w:val="007A19F1"/>
    <w:rsid w:val="007A1DB6"/>
    <w:rsid w:val="007A34A4"/>
    <w:rsid w:val="007A475E"/>
    <w:rsid w:val="007A63A0"/>
    <w:rsid w:val="007B0E08"/>
    <w:rsid w:val="007B1D20"/>
    <w:rsid w:val="007B2E60"/>
    <w:rsid w:val="007B2E8D"/>
    <w:rsid w:val="007B3428"/>
    <w:rsid w:val="007B3707"/>
    <w:rsid w:val="007B3D28"/>
    <w:rsid w:val="007B3E2D"/>
    <w:rsid w:val="007B422A"/>
    <w:rsid w:val="007B69B8"/>
    <w:rsid w:val="007B76D7"/>
    <w:rsid w:val="007C0211"/>
    <w:rsid w:val="007C1158"/>
    <w:rsid w:val="007C1833"/>
    <w:rsid w:val="007C1A75"/>
    <w:rsid w:val="007C6FF6"/>
    <w:rsid w:val="007D2164"/>
    <w:rsid w:val="007D28BF"/>
    <w:rsid w:val="007D2F42"/>
    <w:rsid w:val="007D431C"/>
    <w:rsid w:val="007D48B9"/>
    <w:rsid w:val="007D52CF"/>
    <w:rsid w:val="007D5E82"/>
    <w:rsid w:val="007D7CB8"/>
    <w:rsid w:val="007E22DC"/>
    <w:rsid w:val="007E2577"/>
    <w:rsid w:val="007E2FC4"/>
    <w:rsid w:val="007E336F"/>
    <w:rsid w:val="007E3C9E"/>
    <w:rsid w:val="007E45D6"/>
    <w:rsid w:val="007E477C"/>
    <w:rsid w:val="007E6393"/>
    <w:rsid w:val="007E6C88"/>
    <w:rsid w:val="007E6F34"/>
    <w:rsid w:val="007E7116"/>
    <w:rsid w:val="007E7928"/>
    <w:rsid w:val="007F019B"/>
    <w:rsid w:val="007F0465"/>
    <w:rsid w:val="007F24F3"/>
    <w:rsid w:val="007F2F47"/>
    <w:rsid w:val="007F39A2"/>
    <w:rsid w:val="007F6800"/>
    <w:rsid w:val="007F7C14"/>
    <w:rsid w:val="00800F08"/>
    <w:rsid w:val="008011DD"/>
    <w:rsid w:val="00801A74"/>
    <w:rsid w:val="008020ED"/>
    <w:rsid w:val="00804159"/>
    <w:rsid w:val="00804467"/>
    <w:rsid w:val="00805589"/>
    <w:rsid w:val="008070BF"/>
    <w:rsid w:val="00807234"/>
    <w:rsid w:val="00810D33"/>
    <w:rsid w:val="00812108"/>
    <w:rsid w:val="00813295"/>
    <w:rsid w:val="0081385E"/>
    <w:rsid w:val="00814603"/>
    <w:rsid w:val="00814966"/>
    <w:rsid w:val="00815006"/>
    <w:rsid w:val="0081616A"/>
    <w:rsid w:val="0081668C"/>
    <w:rsid w:val="00817006"/>
    <w:rsid w:val="008205A1"/>
    <w:rsid w:val="0082190F"/>
    <w:rsid w:val="00821989"/>
    <w:rsid w:val="00822E8C"/>
    <w:rsid w:val="00823BDB"/>
    <w:rsid w:val="0082455E"/>
    <w:rsid w:val="00824929"/>
    <w:rsid w:val="0082535B"/>
    <w:rsid w:val="00825C6B"/>
    <w:rsid w:val="00826DB1"/>
    <w:rsid w:val="00827DEA"/>
    <w:rsid w:val="008309B4"/>
    <w:rsid w:val="00830AAF"/>
    <w:rsid w:val="00832011"/>
    <w:rsid w:val="0083320F"/>
    <w:rsid w:val="00834F48"/>
    <w:rsid w:val="00835559"/>
    <w:rsid w:val="008356D9"/>
    <w:rsid w:val="00836691"/>
    <w:rsid w:val="0084007E"/>
    <w:rsid w:val="00841D0C"/>
    <w:rsid w:val="0084271B"/>
    <w:rsid w:val="0084389A"/>
    <w:rsid w:val="008441A3"/>
    <w:rsid w:val="00846BA9"/>
    <w:rsid w:val="00850A1A"/>
    <w:rsid w:val="00850D16"/>
    <w:rsid w:val="008523EB"/>
    <w:rsid w:val="0085436B"/>
    <w:rsid w:val="008547AE"/>
    <w:rsid w:val="008554D0"/>
    <w:rsid w:val="00855E8A"/>
    <w:rsid w:val="00856541"/>
    <w:rsid w:val="0086063D"/>
    <w:rsid w:val="00860BE2"/>
    <w:rsid w:val="00862A1C"/>
    <w:rsid w:val="00863EDE"/>
    <w:rsid w:val="008645D1"/>
    <w:rsid w:val="00864948"/>
    <w:rsid w:val="00864F16"/>
    <w:rsid w:val="008658FD"/>
    <w:rsid w:val="00865EB9"/>
    <w:rsid w:val="0086610F"/>
    <w:rsid w:val="008700D2"/>
    <w:rsid w:val="00870FC5"/>
    <w:rsid w:val="00871202"/>
    <w:rsid w:val="008723B8"/>
    <w:rsid w:val="008729DA"/>
    <w:rsid w:val="00872CE8"/>
    <w:rsid w:val="0087312B"/>
    <w:rsid w:val="00875A3A"/>
    <w:rsid w:val="00876285"/>
    <w:rsid w:val="00877884"/>
    <w:rsid w:val="00877A7F"/>
    <w:rsid w:val="00877C13"/>
    <w:rsid w:val="008815F5"/>
    <w:rsid w:val="00882802"/>
    <w:rsid w:val="00884C3C"/>
    <w:rsid w:val="00884FF3"/>
    <w:rsid w:val="00886EBE"/>
    <w:rsid w:val="00890970"/>
    <w:rsid w:val="0089097F"/>
    <w:rsid w:val="00890B57"/>
    <w:rsid w:val="008945F5"/>
    <w:rsid w:val="00896AEA"/>
    <w:rsid w:val="00896B37"/>
    <w:rsid w:val="008975A8"/>
    <w:rsid w:val="008A2102"/>
    <w:rsid w:val="008A2183"/>
    <w:rsid w:val="008A3D22"/>
    <w:rsid w:val="008A5CCA"/>
    <w:rsid w:val="008A6D5A"/>
    <w:rsid w:val="008A7835"/>
    <w:rsid w:val="008A7EAC"/>
    <w:rsid w:val="008B0050"/>
    <w:rsid w:val="008B0214"/>
    <w:rsid w:val="008B18E6"/>
    <w:rsid w:val="008B2480"/>
    <w:rsid w:val="008B2D1F"/>
    <w:rsid w:val="008B3FBE"/>
    <w:rsid w:val="008B5431"/>
    <w:rsid w:val="008B54B6"/>
    <w:rsid w:val="008B5B50"/>
    <w:rsid w:val="008B5E40"/>
    <w:rsid w:val="008B6C60"/>
    <w:rsid w:val="008B6DD8"/>
    <w:rsid w:val="008C0B63"/>
    <w:rsid w:val="008C1EFC"/>
    <w:rsid w:val="008C280E"/>
    <w:rsid w:val="008C4384"/>
    <w:rsid w:val="008C4DF1"/>
    <w:rsid w:val="008C78D1"/>
    <w:rsid w:val="008D0A0D"/>
    <w:rsid w:val="008D0DC9"/>
    <w:rsid w:val="008D11F9"/>
    <w:rsid w:val="008D3A0D"/>
    <w:rsid w:val="008D3FD8"/>
    <w:rsid w:val="008D42FE"/>
    <w:rsid w:val="008D4502"/>
    <w:rsid w:val="008D48B8"/>
    <w:rsid w:val="008D6509"/>
    <w:rsid w:val="008E0268"/>
    <w:rsid w:val="008E0EA6"/>
    <w:rsid w:val="008E22E7"/>
    <w:rsid w:val="008E2F4F"/>
    <w:rsid w:val="008E33FC"/>
    <w:rsid w:val="008E4BCF"/>
    <w:rsid w:val="008E71CA"/>
    <w:rsid w:val="008E7539"/>
    <w:rsid w:val="008F0ABE"/>
    <w:rsid w:val="008F16C3"/>
    <w:rsid w:val="008F43A3"/>
    <w:rsid w:val="008F581C"/>
    <w:rsid w:val="008F58CE"/>
    <w:rsid w:val="008F6D6A"/>
    <w:rsid w:val="008F7B23"/>
    <w:rsid w:val="00901EE4"/>
    <w:rsid w:val="00903FF1"/>
    <w:rsid w:val="00904A43"/>
    <w:rsid w:val="009060BF"/>
    <w:rsid w:val="009064FC"/>
    <w:rsid w:val="00906BBC"/>
    <w:rsid w:val="00906E4D"/>
    <w:rsid w:val="009073AB"/>
    <w:rsid w:val="0091061B"/>
    <w:rsid w:val="009128FF"/>
    <w:rsid w:val="0091350F"/>
    <w:rsid w:val="009136E9"/>
    <w:rsid w:val="0091545D"/>
    <w:rsid w:val="00917946"/>
    <w:rsid w:val="00917A2D"/>
    <w:rsid w:val="009201DA"/>
    <w:rsid w:val="009204A8"/>
    <w:rsid w:val="0092088D"/>
    <w:rsid w:val="00920DF1"/>
    <w:rsid w:val="00921D9B"/>
    <w:rsid w:val="009238DF"/>
    <w:rsid w:val="00923B60"/>
    <w:rsid w:val="00923FEF"/>
    <w:rsid w:val="00924C63"/>
    <w:rsid w:val="00925944"/>
    <w:rsid w:val="00925B23"/>
    <w:rsid w:val="0092763E"/>
    <w:rsid w:val="00927DC7"/>
    <w:rsid w:val="009301C3"/>
    <w:rsid w:val="009307DA"/>
    <w:rsid w:val="009313EB"/>
    <w:rsid w:val="00931898"/>
    <w:rsid w:val="00932747"/>
    <w:rsid w:val="00932FDE"/>
    <w:rsid w:val="009331A4"/>
    <w:rsid w:val="009336D1"/>
    <w:rsid w:val="00934854"/>
    <w:rsid w:val="009377BC"/>
    <w:rsid w:val="00941B24"/>
    <w:rsid w:val="0094240E"/>
    <w:rsid w:val="009427A8"/>
    <w:rsid w:val="0094513F"/>
    <w:rsid w:val="00945BB3"/>
    <w:rsid w:val="009501B6"/>
    <w:rsid w:val="00950B5A"/>
    <w:rsid w:val="009518F4"/>
    <w:rsid w:val="009529DE"/>
    <w:rsid w:val="00952F05"/>
    <w:rsid w:val="00952FF8"/>
    <w:rsid w:val="009531B5"/>
    <w:rsid w:val="009537BE"/>
    <w:rsid w:val="00953DA4"/>
    <w:rsid w:val="00957848"/>
    <w:rsid w:val="00957E33"/>
    <w:rsid w:val="0096162A"/>
    <w:rsid w:val="00961664"/>
    <w:rsid w:val="00961A95"/>
    <w:rsid w:val="00962898"/>
    <w:rsid w:val="00963040"/>
    <w:rsid w:val="0096429A"/>
    <w:rsid w:val="00965056"/>
    <w:rsid w:val="00965B30"/>
    <w:rsid w:val="0096689D"/>
    <w:rsid w:val="00967526"/>
    <w:rsid w:val="00967B1C"/>
    <w:rsid w:val="009722CE"/>
    <w:rsid w:val="00972E3D"/>
    <w:rsid w:val="00975B0C"/>
    <w:rsid w:val="00975C77"/>
    <w:rsid w:val="00976618"/>
    <w:rsid w:val="009768A1"/>
    <w:rsid w:val="00976D61"/>
    <w:rsid w:val="00977901"/>
    <w:rsid w:val="00981204"/>
    <w:rsid w:val="00981339"/>
    <w:rsid w:val="00981B25"/>
    <w:rsid w:val="0098224D"/>
    <w:rsid w:val="0098236B"/>
    <w:rsid w:val="009828BA"/>
    <w:rsid w:val="00982D87"/>
    <w:rsid w:val="009833A5"/>
    <w:rsid w:val="00987628"/>
    <w:rsid w:val="009909B8"/>
    <w:rsid w:val="0099113A"/>
    <w:rsid w:val="00992394"/>
    <w:rsid w:val="0099421F"/>
    <w:rsid w:val="00994492"/>
    <w:rsid w:val="00995C84"/>
    <w:rsid w:val="00996998"/>
    <w:rsid w:val="00996E3B"/>
    <w:rsid w:val="00996ED9"/>
    <w:rsid w:val="00997910"/>
    <w:rsid w:val="00997A9A"/>
    <w:rsid w:val="009A0C03"/>
    <w:rsid w:val="009A1225"/>
    <w:rsid w:val="009A1998"/>
    <w:rsid w:val="009A3173"/>
    <w:rsid w:val="009A3257"/>
    <w:rsid w:val="009A3A44"/>
    <w:rsid w:val="009A471C"/>
    <w:rsid w:val="009A47B2"/>
    <w:rsid w:val="009A4D46"/>
    <w:rsid w:val="009A604E"/>
    <w:rsid w:val="009B0839"/>
    <w:rsid w:val="009B0A64"/>
    <w:rsid w:val="009B2026"/>
    <w:rsid w:val="009B2053"/>
    <w:rsid w:val="009B2769"/>
    <w:rsid w:val="009B5C56"/>
    <w:rsid w:val="009C36D1"/>
    <w:rsid w:val="009C43A4"/>
    <w:rsid w:val="009C5FED"/>
    <w:rsid w:val="009C6B9E"/>
    <w:rsid w:val="009C7F48"/>
    <w:rsid w:val="009D078C"/>
    <w:rsid w:val="009D0D93"/>
    <w:rsid w:val="009D1625"/>
    <w:rsid w:val="009D3351"/>
    <w:rsid w:val="009D3BDD"/>
    <w:rsid w:val="009D6065"/>
    <w:rsid w:val="009D6418"/>
    <w:rsid w:val="009D6B06"/>
    <w:rsid w:val="009D728D"/>
    <w:rsid w:val="009D7423"/>
    <w:rsid w:val="009D7BEF"/>
    <w:rsid w:val="009D7D14"/>
    <w:rsid w:val="009D7D65"/>
    <w:rsid w:val="009D7EDB"/>
    <w:rsid w:val="009E04C2"/>
    <w:rsid w:val="009E0B8A"/>
    <w:rsid w:val="009E11A3"/>
    <w:rsid w:val="009E2E73"/>
    <w:rsid w:val="009E4E1F"/>
    <w:rsid w:val="009E5494"/>
    <w:rsid w:val="009E6541"/>
    <w:rsid w:val="009F0494"/>
    <w:rsid w:val="009F0FAF"/>
    <w:rsid w:val="009F1732"/>
    <w:rsid w:val="009F1A47"/>
    <w:rsid w:val="009F3DF1"/>
    <w:rsid w:val="009F4032"/>
    <w:rsid w:val="009F4065"/>
    <w:rsid w:val="009F6F63"/>
    <w:rsid w:val="00A0031B"/>
    <w:rsid w:val="00A007DF"/>
    <w:rsid w:val="00A011EB"/>
    <w:rsid w:val="00A01E1E"/>
    <w:rsid w:val="00A02D5B"/>
    <w:rsid w:val="00A04384"/>
    <w:rsid w:val="00A0453E"/>
    <w:rsid w:val="00A046BB"/>
    <w:rsid w:val="00A0566B"/>
    <w:rsid w:val="00A06AF3"/>
    <w:rsid w:val="00A10079"/>
    <w:rsid w:val="00A11781"/>
    <w:rsid w:val="00A118BD"/>
    <w:rsid w:val="00A12676"/>
    <w:rsid w:val="00A12AE4"/>
    <w:rsid w:val="00A13343"/>
    <w:rsid w:val="00A144B8"/>
    <w:rsid w:val="00A14744"/>
    <w:rsid w:val="00A15170"/>
    <w:rsid w:val="00A1549D"/>
    <w:rsid w:val="00A1559F"/>
    <w:rsid w:val="00A16917"/>
    <w:rsid w:val="00A170E3"/>
    <w:rsid w:val="00A20B13"/>
    <w:rsid w:val="00A21918"/>
    <w:rsid w:val="00A220CE"/>
    <w:rsid w:val="00A2394D"/>
    <w:rsid w:val="00A23FB5"/>
    <w:rsid w:val="00A2420E"/>
    <w:rsid w:val="00A2450B"/>
    <w:rsid w:val="00A25AD7"/>
    <w:rsid w:val="00A25C1E"/>
    <w:rsid w:val="00A260E4"/>
    <w:rsid w:val="00A26522"/>
    <w:rsid w:val="00A273B7"/>
    <w:rsid w:val="00A278BC"/>
    <w:rsid w:val="00A30925"/>
    <w:rsid w:val="00A31E92"/>
    <w:rsid w:val="00A3438D"/>
    <w:rsid w:val="00A364E9"/>
    <w:rsid w:val="00A40C7A"/>
    <w:rsid w:val="00A41350"/>
    <w:rsid w:val="00A43C07"/>
    <w:rsid w:val="00A44B78"/>
    <w:rsid w:val="00A45561"/>
    <w:rsid w:val="00A460E8"/>
    <w:rsid w:val="00A46B70"/>
    <w:rsid w:val="00A52A12"/>
    <w:rsid w:val="00A531A3"/>
    <w:rsid w:val="00A571D2"/>
    <w:rsid w:val="00A57E1D"/>
    <w:rsid w:val="00A60181"/>
    <w:rsid w:val="00A60C62"/>
    <w:rsid w:val="00A61A9A"/>
    <w:rsid w:val="00A62910"/>
    <w:rsid w:val="00A638C7"/>
    <w:rsid w:val="00A63BA8"/>
    <w:rsid w:val="00A647F1"/>
    <w:rsid w:val="00A66059"/>
    <w:rsid w:val="00A669BE"/>
    <w:rsid w:val="00A670A5"/>
    <w:rsid w:val="00A6761B"/>
    <w:rsid w:val="00A701D0"/>
    <w:rsid w:val="00A70645"/>
    <w:rsid w:val="00A72A28"/>
    <w:rsid w:val="00A734D0"/>
    <w:rsid w:val="00A73E5A"/>
    <w:rsid w:val="00A73EBC"/>
    <w:rsid w:val="00A743BE"/>
    <w:rsid w:val="00A76A64"/>
    <w:rsid w:val="00A77653"/>
    <w:rsid w:val="00A777C5"/>
    <w:rsid w:val="00A803D3"/>
    <w:rsid w:val="00A80FE6"/>
    <w:rsid w:val="00A81C0A"/>
    <w:rsid w:val="00A81F79"/>
    <w:rsid w:val="00A82286"/>
    <w:rsid w:val="00A8329C"/>
    <w:rsid w:val="00A83C46"/>
    <w:rsid w:val="00A855AD"/>
    <w:rsid w:val="00A855E6"/>
    <w:rsid w:val="00A85DF3"/>
    <w:rsid w:val="00A87C07"/>
    <w:rsid w:val="00A9101C"/>
    <w:rsid w:val="00A9179E"/>
    <w:rsid w:val="00A91909"/>
    <w:rsid w:val="00A91BA1"/>
    <w:rsid w:val="00A91C37"/>
    <w:rsid w:val="00A91C47"/>
    <w:rsid w:val="00A92527"/>
    <w:rsid w:val="00A9266B"/>
    <w:rsid w:val="00A93A13"/>
    <w:rsid w:val="00A93D3C"/>
    <w:rsid w:val="00A95B11"/>
    <w:rsid w:val="00A977BB"/>
    <w:rsid w:val="00A97CA1"/>
    <w:rsid w:val="00AB0279"/>
    <w:rsid w:val="00AB18CB"/>
    <w:rsid w:val="00AB2519"/>
    <w:rsid w:val="00AB481A"/>
    <w:rsid w:val="00AB5448"/>
    <w:rsid w:val="00AB78CA"/>
    <w:rsid w:val="00AB7985"/>
    <w:rsid w:val="00AC14EF"/>
    <w:rsid w:val="00AC1B5E"/>
    <w:rsid w:val="00AC3CC3"/>
    <w:rsid w:val="00AC3D63"/>
    <w:rsid w:val="00AC4259"/>
    <w:rsid w:val="00AC46E8"/>
    <w:rsid w:val="00AC4E18"/>
    <w:rsid w:val="00AC5254"/>
    <w:rsid w:val="00AC56A6"/>
    <w:rsid w:val="00AC710F"/>
    <w:rsid w:val="00AC78C5"/>
    <w:rsid w:val="00AC7DC5"/>
    <w:rsid w:val="00AD30F9"/>
    <w:rsid w:val="00AD6B36"/>
    <w:rsid w:val="00AD779D"/>
    <w:rsid w:val="00AD7EA2"/>
    <w:rsid w:val="00AE3B6F"/>
    <w:rsid w:val="00AE3B9D"/>
    <w:rsid w:val="00AE3E9F"/>
    <w:rsid w:val="00AE457F"/>
    <w:rsid w:val="00AE5D72"/>
    <w:rsid w:val="00AE72DA"/>
    <w:rsid w:val="00AF0733"/>
    <w:rsid w:val="00AF14BE"/>
    <w:rsid w:val="00AF1575"/>
    <w:rsid w:val="00AF1B67"/>
    <w:rsid w:val="00AF2993"/>
    <w:rsid w:val="00AF32CF"/>
    <w:rsid w:val="00AF3EB5"/>
    <w:rsid w:val="00AF5F97"/>
    <w:rsid w:val="00AF5FD3"/>
    <w:rsid w:val="00AF64EF"/>
    <w:rsid w:val="00B018E1"/>
    <w:rsid w:val="00B0241C"/>
    <w:rsid w:val="00B02506"/>
    <w:rsid w:val="00B02515"/>
    <w:rsid w:val="00B0469D"/>
    <w:rsid w:val="00B055F1"/>
    <w:rsid w:val="00B05DC8"/>
    <w:rsid w:val="00B065EC"/>
    <w:rsid w:val="00B06FC8"/>
    <w:rsid w:val="00B072BF"/>
    <w:rsid w:val="00B0771C"/>
    <w:rsid w:val="00B10569"/>
    <w:rsid w:val="00B1090C"/>
    <w:rsid w:val="00B11F28"/>
    <w:rsid w:val="00B129BF"/>
    <w:rsid w:val="00B13414"/>
    <w:rsid w:val="00B13469"/>
    <w:rsid w:val="00B14DDC"/>
    <w:rsid w:val="00B1526C"/>
    <w:rsid w:val="00B161A5"/>
    <w:rsid w:val="00B17C24"/>
    <w:rsid w:val="00B21BA4"/>
    <w:rsid w:val="00B21C22"/>
    <w:rsid w:val="00B25029"/>
    <w:rsid w:val="00B25DE8"/>
    <w:rsid w:val="00B26536"/>
    <w:rsid w:val="00B27592"/>
    <w:rsid w:val="00B3078A"/>
    <w:rsid w:val="00B30969"/>
    <w:rsid w:val="00B30A39"/>
    <w:rsid w:val="00B30DE9"/>
    <w:rsid w:val="00B311B6"/>
    <w:rsid w:val="00B32504"/>
    <w:rsid w:val="00B32625"/>
    <w:rsid w:val="00B37492"/>
    <w:rsid w:val="00B37F75"/>
    <w:rsid w:val="00B409FE"/>
    <w:rsid w:val="00B42C45"/>
    <w:rsid w:val="00B46094"/>
    <w:rsid w:val="00B46CF7"/>
    <w:rsid w:val="00B501EE"/>
    <w:rsid w:val="00B504B5"/>
    <w:rsid w:val="00B5098C"/>
    <w:rsid w:val="00B51707"/>
    <w:rsid w:val="00B51C71"/>
    <w:rsid w:val="00B520A2"/>
    <w:rsid w:val="00B52903"/>
    <w:rsid w:val="00B52B8A"/>
    <w:rsid w:val="00B52EF7"/>
    <w:rsid w:val="00B53742"/>
    <w:rsid w:val="00B55ADA"/>
    <w:rsid w:val="00B55DDB"/>
    <w:rsid w:val="00B56D02"/>
    <w:rsid w:val="00B5749B"/>
    <w:rsid w:val="00B57D1E"/>
    <w:rsid w:val="00B60569"/>
    <w:rsid w:val="00B61110"/>
    <w:rsid w:val="00B62B47"/>
    <w:rsid w:val="00B63043"/>
    <w:rsid w:val="00B65816"/>
    <w:rsid w:val="00B662A3"/>
    <w:rsid w:val="00B665A7"/>
    <w:rsid w:val="00B67A22"/>
    <w:rsid w:val="00B70F0E"/>
    <w:rsid w:val="00B7118F"/>
    <w:rsid w:val="00B723AD"/>
    <w:rsid w:val="00B75164"/>
    <w:rsid w:val="00B75559"/>
    <w:rsid w:val="00B75709"/>
    <w:rsid w:val="00B75C19"/>
    <w:rsid w:val="00B762B8"/>
    <w:rsid w:val="00B766CB"/>
    <w:rsid w:val="00B76A0F"/>
    <w:rsid w:val="00B77C6F"/>
    <w:rsid w:val="00B81C92"/>
    <w:rsid w:val="00B821F5"/>
    <w:rsid w:val="00B84F63"/>
    <w:rsid w:val="00B861D8"/>
    <w:rsid w:val="00B87009"/>
    <w:rsid w:val="00B879D6"/>
    <w:rsid w:val="00B87AD6"/>
    <w:rsid w:val="00B9193C"/>
    <w:rsid w:val="00B927D0"/>
    <w:rsid w:val="00B94071"/>
    <w:rsid w:val="00B94165"/>
    <w:rsid w:val="00B9445D"/>
    <w:rsid w:val="00B94709"/>
    <w:rsid w:val="00B95C05"/>
    <w:rsid w:val="00B963E7"/>
    <w:rsid w:val="00B96B6B"/>
    <w:rsid w:val="00BA09FE"/>
    <w:rsid w:val="00BA19F8"/>
    <w:rsid w:val="00BA2D29"/>
    <w:rsid w:val="00BA3548"/>
    <w:rsid w:val="00BA362C"/>
    <w:rsid w:val="00BA4655"/>
    <w:rsid w:val="00BA534F"/>
    <w:rsid w:val="00BA6E19"/>
    <w:rsid w:val="00BA7F3C"/>
    <w:rsid w:val="00BB01F1"/>
    <w:rsid w:val="00BB06F4"/>
    <w:rsid w:val="00BB3B97"/>
    <w:rsid w:val="00BB453B"/>
    <w:rsid w:val="00BB4A70"/>
    <w:rsid w:val="00BB54A9"/>
    <w:rsid w:val="00BB54F0"/>
    <w:rsid w:val="00BB5A2F"/>
    <w:rsid w:val="00BB6CE9"/>
    <w:rsid w:val="00BB70EC"/>
    <w:rsid w:val="00BC0154"/>
    <w:rsid w:val="00BC04A2"/>
    <w:rsid w:val="00BC258E"/>
    <w:rsid w:val="00BC2BAD"/>
    <w:rsid w:val="00BC598F"/>
    <w:rsid w:val="00BC6BCF"/>
    <w:rsid w:val="00BC6CC8"/>
    <w:rsid w:val="00BC7270"/>
    <w:rsid w:val="00BC790E"/>
    <w:rsid w:val="00BD1D26"/>
    <w:rsid w:val="00BD3884"/>
    <w:rsid w:val="00BD4028"/>
    <w:rsid w:val="00BD59F9"/>
    <w:rsid w:val="00BD5E3F"/>
    <w:rsid w:val="00BD605C"/>
    <w:rsid w:val="00BD7DC2"/>
    <w:rsid w:val="00BE01CF"/>
    <w:rsid w:val="00BE19BB"/>
    <w:rsid w:val="00BE1F1D"/>
    <w:rsid w:val="00BE1FE1"/>
    <w:rsid w:val="00BE289C"/>
    <w:rsid w:val="00BE2ED9"/>
    <w:rsid w:val="00BE3610"/>
    <w:rsid w:val="00BE3D0B"/>
    <w:rsid w:val="00BE42F4"/>
    <w:rsid w:val="00BE4389"/>
    <w:rsid w:val="00BE5637"/>
    <w:rsid w:val="00BE568A"/>
    <w:rsid w:val="00BE5A8D"/>
    <w:rsid w:val="00BE752A"/>
    <w:rsid w:val="00BF0D0A"/>
    <w:rsid w:val="00BF0F14"/>
    <w:rsid w:val="00BF152C"/>
    <w:rsid w:val="00BF1BDB"/>
    <w:rsid w:val="00BF2548"/>
    <w:rsid w:val="00BF34E9"/>
    <w:rsid w:val="00BF38A0"/>
    <w:rsid w:val="00BF4C89"/>
    <w:rsid w:val="00BF5E4E"/>
    <w:rsid w:val="00BF627A"/>
    <w:rsid w:val="00C00180"/>
    <w:rsid w:val="00C00774"/>
    <w:rsid w:val="00C0121B"/>
    <w:rsid w:val="00C023EF"/>
    <w:rsid w:val="00C02589"/>
    <w:rsid w:val="00C0362B"/>
    <w:rsid w:val="00C0488A"/>
    <w:rsid w:val="00C0544A"/>
    <w:rsid w:val="00C05977"/>
    <w:rsid w:val="00C071B0"/>
    <w:rsid w:val="00C07931"/>
    <w:rsid w:val="00C119D2"/>
    <w:rsid w:val="00C1206F"/>
    <w:rsid w:val="00C122FF"/>
    <w:rsid w:val="00C1248C"/>
    <w:rsid w:val="00C13A2A"/>
    <w:rsid w:val="00C14904"/>
    <w:rsid w:val="00C14D85"/>
    <w:rsid w:val="00C203E5"/>
    <w:rsid w:val="00C20865"/>
    <w:rsid w:val="00C20AE2"/>
    <w:rsid w:val="00C20B8A"/>
    <w:rsid w:val="00C221B6"/>
    <w:rsid w:val="00C22F6B"/>
    <w:rsid w:val="00C22F96"/>
    <w:rsid w:val="00C23C8D"/>
    <w:rsid w:val="00C24662"/>
    <w:rsid w:val="00C26089"/>
    <w:rsid w:val="00C2613D"/>
    <w:rsid w:val="00C272BC"/>
    <w:rsid w:val="00C3253C"/>
    <w:rsid w:val="00C331B2"/>
    <w:rsid w:val="00C33FA4"/>
    <w:rsid w:val="00C3434D"/>
    <w:rsid w:val="00C34353"/>
    <w:rsid w:val="00C35074"/>
    <w:rsid w:val="00C35D3B"/>
    <w:rsid w:val="00C36295"/>
    <w:rsid w:val="00C3698C"/>
    <w:rsid w:val="00C36E12"/>
    <w:rsid w:val="00C37CA5"/>
    <w:rsid w:val="00C40C31"/>
    <w:rsid w:val="00C42902"/>
    <w:rsid w:val="00C450FE"/>
    <w:rsid w:val="00C458EC"/>
    <w:rsid w:val="00C4707F"/>
    <w:rsid w:val="00C47803"/>
    <w:rsid w:val="00C47FD5"/>
    <w:rsid w:val="00C5067C"/>
    <w:rsid w:val="00C50F41"/>
    <w:rsid w:val="00C5119D"/>
    <w:rsid w:val="00C52959"/>
    <w:rsid w:val="00C53274"/>
    <w:rsid w:val="00C55161"/>
    <w:rsid w:val="00C55256"/>
    <w:rsid w:val="00C562E3"/>
    <w:rsid w:val="00C56C4D"/>
    <w:rsid w:val="00C57803"/>
    <w:rsid w:val="00C61038"/>
    <w:rsid w:val="00C615E9"/>
    <w:rsid w:val="00C616D0"/>
    <w:rsid w:val="00C6408F"/>
    <w:rsid w:val="00C66429"/>
    <w:rsid w:val="00C67E43"/>
    <w:rsid w:val="00C70837"/>
    <w:rsid w:val="00C709C6"/>
    <w:rsid w:val="00C71940"/>
    <w:rsid w:val="00C7220A"/>
    <w:rsid w:val="00C722A5"/>
    <w:rsid w:val="00C72594"/>
    <w:rsid w:val="00C73819"/>
    <w:rsid w:val="00C739AC"/>
    <w:rsid w:val="00C74A8C"/>
    <w:rsid w:val="00C75133"/>
    <w:rsid w:val="00C75AAD"/>
    <w:rsid w:val="00C770D6"/>
    <w:rsid w:val="00C80591"/>
    <w:rsid w:val="00C805FD"/>
    <w:rsid w:val="00C80A41"/>
    <w:rsid w:val="00C80E68"/>
    <w:rsid w:val="00C8171C"/>
    <w:rsid w:val="00C81AB2"/>
    <w:rsid w:val="00C81CD5"/>
    <w:rsid w:val="00C83294"/>
    <w:rsid w:val="00C837D2"/>
    <w:rsid w:val="00C84764"/>
    <w:rsid w:val="00C84D10"/>
    <w:rsid w:val="00C90ACE"/>
    <w:rsid w:val="00C9247F"/>
    <w:rsid w:val="00C92ECE"/>
    <w:rsid w:val="00C940DC"/>
    <w:rsid w:val="00C95AB9"/>
    <w:rsid w:val="00C95E22"/>
    <w:rsid w:val="00CA3C4B"/>
    <w:rsid w:val="00CA4E0A"/>
    <w:rsid w:val="00CA6287"/>
    <w:rsid w:val="00CA7812"/>
    <w:rsid w:val="00CB164A"/>
    <w:rsid w:val="00CB1BAA"/>
    <w:rsid w:val="00CB1E54"/>
    <w:rsid w:val="00CB3605"/>
    <w:rsid w:val="00CB3F91"/>
    <w:rsid w:val="00CB41A6"/>
    <w:rsid w:val="00CB488C"/>
    <w:rsid w:val="00CB4D04"/>
    <w:rsid w:val="00CB56FA"/>
    <w:rsid w:val="00CB5CCE"/>
    <w:rsid w:val="00CB659B"/>
    <w:rsid w:val="00CB6890"/>
    <w:rsid w:val="00CB6E65"/>
    <w:rsid w:val="00CB6EB8"/>
    <w:rsid w:val="00CC20FD"/>
    <w:rsid w:val="00CC3329"/>
    <w:rsid w:val="00CC4D7D"/>
    <w:rsid w:val="00CD2514"/>
    <w:rsid w:val="00CD2BED"/>
    <w:rsid w:val="00CD3201"/>
    <w:rsid w:val="00CD42CE"/>
    <w:rsid w:val="00CD43DF"/>
    <w:rsid w:val="00CD5DE7"/>
    <w:rsid w:val="00CD6157"/>
    <w:rsid w:val="00CD6915"/>
    <w:rsid w:val="00CE19D6"/>
    <w:rsid w:val="00CE2828"/>
    <w:rsid w:val="00CE28F9"/>
    <w:rsid w:val="00CE4657"/>
    <w:rsid w:val="00CE504F"/>
    <w:rsid w:val="00CE6071"/>
    <w:rsid w:val="00CE7A07"/>
    <w:rsid w:val="00CF17CC"/>
    <w:rsid w:val="00CF1C37"/>
    <w:rsid w:val="00CF73C4"/>
    <w:rsid w:val="00CF7C29"/>
    <w:rsid w:val="00D00E2A"/>
    <w:rsid w:val="00D01619"/>
    <w:rsid w:val="00D04377"/>
    <w:rsid w:val="00D0486E"/>
    <w:rsid w:val="00D049E7"/>
    <w:rsid w:val="00D04BCD"/>
    <w:rsid w:val="00D07576"/>
    <w:rsid w:val="00D07CF2"/>
    <w:rsid w:val="00D12225"/>
    <w:rsid w:val="00D12EFE"/>
    <w:rsid w:val="00D133FC"/>
    <w:rsid w:val="00D2155C"/>
    <w:rsid w:val="00D21CDD"/>
    <w:rsid w:val="00D23478"/>
    <w:rsid w:val="00D24209"/>
    <w:rsid w:val="00D26260"/>
    <w:rsid w:val="00D27067"/>
    <w:rsid w:val="00D27BA5"/>
    <w:rsid w:val="00D30DA5"/>
    <w:rsid w:val="00D315F6"/>
    <w:rsid w:val="00D3165E"/>
    <w:rsid w:val="00D31A3E"/>
    <w:rsid w:val="00D31ACE"/>
    <w:rsid w:val="00D3210F"/>
    <w:rsid w:val="00D33CA2"/>
    <w:rsid w:val="00D347AE"/>
    <w:rsid w:val="00D36E31"/>
    <w:rsid w:val="00D40FED"/>
    <w:rsid w:val="00D4233B"/>
    <w:rsid w:val="00D4284C"/>
    <w:rsid w:val="00D448CB"/>
    <w:rsid w:val="00D44BBC"/>
    <w:rsid w:val="00D46872"/>
    <w:rsid w:val="00D46ADB"/>
    <w:rsid w:val="00D46F97"/>
    <w:rsid w:val="00D47417"/>
    <w:rsid w:val="00D477E5"/>
    <w:rsid w:val="00D47B06"/>
    <w:rsid w:val="00D60FEB"/>
    <w:rsid w:val="00D61E0B"/>
    <w:rsid w:val="00D622DE"/>
    <w:rsid w:val="00D62D7E"/>
    <w:rsid w:val="00D62E2F"/>
    <w:rsid w:val="00D642E4"/>
    <w:rsid w:val="00D65273"/>
    <w:rsid w:val="00D67099"/>
    <w:rsid w:val="00D71802"/>
    <w:rsid w:val="00D733A9"/>
    <w:rsid w:val="00D73DDB"/>
    <w:rsid w:val="00D73FDC"/>
    <w:rsid w:val="00D741F0"/>
    <w:rsid w:val="00D7622F"/>
    <w:rsid w:val="00D763DF"/>
    <w:rsid w:val="00D76DD2"/>
    <w:rsid w:val="00D80422"/>
    <w:rsid w:val="00D82634"/>
    <w:rsid w:val="00D82720"/>
    <w:rsid w:val="00D83105"/>
    <w:rsid w:val="00D83975"/>
    <w:rsid w:val="00D84C1E"/>
    <w:rsid w:val="00D84D8D"/>
    <w:rsid w:val="00D85942"/>
    <w:rsid w:val="00D85AEE"/>
    <w:rsid w:val="00D85B64"/>
    <w:rsid w:val="00D876CA"/>
    <w:rsid w:val="00D91912"/>
    <w:rsid w:val="00D92F1B"/>
    <w:rsid w:val="00D93C33"/>
    <w:rsid w:val="00D94E00"/>
    <w:rsid w:val="00D95CD6"/>
    <w:rsid w:val="00D95F4D"/>
    <w:rsid w:val="00D96342"/>
    <w:rsid w:val="00DA0699"/>
    <w:rsid w:val="00DA0C9F"/>
    <w:rsid w:val="00DA0E7D"/>
    <w:rsid w:val="00DA1A33"/>
    <w:rsid w:val="00DA1E2C"/>
    <w:rsid w:val="00DA2B67"/>
    <w:rsid w:val="00DA4265"/>
    <w:rsid w:val="00DA50A9"/>
    <w:rsid w:val="00DA55BA"/>
    <w:rsid w:val="00DA6F25"/>
    <w:rsid w:val="00DB0147"/>
    <w:rsid w:val="00DB2451"/>
    <w:rsid w:val="00DB2932"/>
    <w:rsid w:val="00DB3B5A"/>
    <w:rsid w:val="00DB3E83"/>
    <w:rsid w:val="00DB497C"/>
    <w:rsid w:val="00DB4A7A"/>
    <w:rsid w:val="00DB4B06"/>
    <w:rsid w:val="00DB5168"/>
    <w:rsid w:val="00DC1943"/>
    <w:rsid w:val="00DC2014"/>
    <w:rsid w:val="00DC4346"/>
    <w:rsid w:val="00DC58F2"/>
    <w:rsid w:val="00DC68C2"/>
    <w:rsid w:val="00DC78AA"/>
    <w:rsid w:val="00DC7CB6"/>
    <w:rsid w:val="00DC7CDA"/>
    <w:rsid w:val="00DD0136"/>
    <w:rsid w:val="00DD1DF7"/>
    <w:rsid w:val="00DD1F5B"/>
    <w:rsid w:val="00DD28B9"/>
    <w:rsid w:val="00DD2F0E"/>
    <w:rsid w:val="00DD2FEA"/>
    <w:rsid w:val="00DD32F5"/>
    <w:rsid w:val="00DD3429"/>
    <w:rsid w:val="00DD35D5"/>
    <w:rsid w:val="00DD51BF"/>
    <w:rsid w:val="00DD6A14"/>
    <w:rsid w:val="00DE0215"/>
    <w:rsid w:val="00DE05A6"/>
    <w:rsid w:val="00DE0FBC"/>
    <w:rsid w:val="00DE18AD"/>
    <w:rsid w:val="00DE3386"/>
    <w:rsid w:val="00DE3553"/>
    <w:rsid w:val="00DE361B"/>
    <w:rsid w:val="00DE3A78"/>
    <w:rsid w:val="00DE4569"/>
    <w:rsid w:val="00DE4DC7"/>
    <w:rsid w:val="00DE5671"/>
    <w:rsid w:val="00DE5B67"/>
    <w:rsid w:val="00DF35CD"/>
    <w:rsid w:val="00DF7F4D"/>
    <w:rsid w:val="00E000E6"/>
    <w:rsid w:val="00E003E6"/>
    <w:rsid w:val="00E00BC7"/>
    <w:rsid w:val="00E019A4"/>
    <w:rsid w:val="00E01C47"/>
    <w:rsid w:val="00E01D1E"/>
    <w:rsid w:val="00E02594"/>
    <w:rsid w:val="00E02F68"/>
    <w:rsid w:val="00E05078"/>
    <w:rsid w:val="00E05190"/>
    <w:rsid w:val="00E07903"/>
    <w:rsid w:val="00E1135F"/>
    <w:rsid w:val="00E12EDE"/>
    <w:rsid w:val="00E149D0"/>
    <w:rsid w:val="00E15C34"/>
    <w:rsid w:val="00E16226"/>
    <w:rsid w:val="00E212EB"/>
    <w:rsid w:val="00E2169E"/>
    <w:rsid w:val="00E22BB8"/>
    <w:rsid w:val="00E251F5"/>
    <w:rsid w:val="00E25878"/>
    <w:rsid w:val="00E3035F"/>
    <w:rsid w:val="00E31DEC"/>
    <w:rsid w:val="00E34234"/>
    <w:rsid w:val="00E34426"/>
    <w:rsid w:val="00E34E20"/>
    <w:rsid w:val="00E35468"/>
    <w:rsid w:val="00E357A2"/>
    <w:rsid w:val="00E35F6A"/>
    <w:rsid w:val="00E37222"/>
    <w:rsid w:val="00E3795D"/>
    <w:rsid w:val="00E41563"/>
    <w:rsid w:val="00E41A07"/>
    <w:rsid w:val="00E41CEE"/>
    <w:rsid w:val="00E43AEC"/>
    <w:rsid w:val="00E43D4E"/>
    <w:rsid w:val="00E465E2"/>
    <w:rsid w:val="00E50996"/>
    <w:rsid w:val="00E51241"/>
    <w:rsid w:val="00E51D41"/>
    <w:rsid w:val="00E53413"/>
    <w:rsid w:val="00E54B76"/>
    <w:rsid w:val="00E54E7D"/>
    <w:rsid w:val="00E564D3"/>
    <w:rsid w:val="00E56CFE"/>
    <w:rsid w:val="00E56F53"/>
    <w:rsid w:val="00E57FD7"/>
    <w:rsid w:val="00E608C6"/>
    <w:rsid w:val="00E60CFC"/>
    <w:rsid w:val="00E61BEE"/>
    <w:rsid w:val="00E61C35"/>
    <w:rsid w:val="00E62A20"/>
    <w:rsid w:val="00E63616"/>
    <w:rsid w:val="00E63A74"/>
    <w:rsid w:val="00E64557"/>
    <w:rsid w:val="00E66077"/>
    <w:rsid w:val="00E6691B"/>
    <w:rsid w:val="00E67C99"/>
    <w:rsid w:val="00E71657"/>
    <w:rsid w:val="00E71969"/>
    <w:rsid w:val="00E719EC"/>
    <w:rsid w:val="00E72A28"/>
    <w:rsid w:val="00E75191"/>
    <w:rsid w:val="00E75EF7"/>
    <w:rsid w:val="00E77AFF"/>
    <w:rsid w:val="00E77D6B"/>
    <w:rsid w:val="00E81126"/>
    <w:rsid w:val="00E813A3"/>
    <w:rsid w:val="00E83587"/>
    <w:rsid w:val="00E84389"/>
    <w:rsid w:val="00E8458A"/>
    <w:rsid w:val="00E845B1"/>
    <w:rsid w:val="00E84859"/>
    <w:rsid w:val="00E8491B"/>
    <w:rsid w:val="00E85E27"/>
    <w:rsid w:val="00E85F7D"/>
    <w:rsid w:val="00E87AE7"/>
    <w:rsid w:val="00E87B15"/>
    <w:rsid w:val="00E90D12"/>
    <w:rsid w:val="00E91496"/>
    <w:rsid w:val="00E916E1"/>
    <w:rsid w:val="00E92143"/>
    <w:rsid w:val="00E926D3"/>
    <w:rsid w:val="00E93A66"/>
    <w:rsid w:val="00E9402E"/>
    <w:rsid w:val="00E942B4"/>
    <w:rsid w:val="00EA255A"/>
    <w:rsid w:val="00EA28CD"/>
    <w:rsid w:val="00EA36AC"/>
    <w:rsid w:val="00EA3DBB"/>
    <w:rsid w:val="00EA3DC8"/>
    <w:rsid w:val="00EA4161"/>
    <w:rsid w:val="00EA5555"/>
    <w:rsid w:val="00EA58B4"/>
    <w:rsid w:val="00EA5DC3"/>
    <w:rsid w:val="00EA6E44"/>
    <w:rsid w:val="00EB0E48"/>
    <w:rsid w:val="00EB1306"/>
    <w:rsid w:val="00EB130A"/>
    <w:rsid w:val="00EB144C"/>
    <w:rsid w:val="00EB48D3"/>
    <w:rsid w:val="00EB554C"/>
    <w:rsid w:val="00EB5DCC"/>
    <w:rsid w:val="00EB63F7"/>
    <w:rsid w:val="00EB6790"/>
    <w:rsid w:val="00EB6F08"/>
    <w:rsid w:val="00EB79F4"/>
    <w:rsid w:val="00EC09D1"/>
    <w:rsid w:val="00EC179E"/>
    <w:rsid w:val="00EC1E0A"/>
    <w:rsid w:val="00EC311A"/>
    <w:rsid w:val="00EC46E0"/>
    <w:rsid w:val="00EC5405"/>
    <w:rsid w:val="00EC71AE"/>
    <w:rsid w:val="00EC7507"/>
    <w:rsid w:val="00EC7D78"/>
    <w:rsid w:val="00ED1A4A"/>
    <w:rsid w:val="00ED1E71"/>
    <w:rsid w:val="00ED287A"/>
    <w:rsid w:val="00ED2F47"/>
    <w:rsid w:val="00ED3BE2"/>
    <w:rsid w:val="00ED4E30"/>
    <w:rsid w:val="00ED5643"/>
    <w:rsid w:val="00ED7493"/>
    <w:rsid w:val="00ED7935"/>
    <w:rsid w:val="00EE0311"/>
    <w:rsid w:val="00EE08C6"/>
    <w:rsid w:val="00EE0E8D"/>
    <w:rsid w:val="00EE1752"/>
    <w:rsid w:val="00EE4609"/>
    <w:rsid w:val="00EE46A7"/>
    <w:rsid w:val="00EE5661"/>
    <w:rsid w:val="00EE676B"/>
    <w:rsid w:val="00EE7B3C"/>
    <w:rsid w:val="00EE7C0B"/>
    <w:rsid w:val="00EF0995"/>
    <w:rsid w:val="00EF1AC8"/>
    <w:rsid w:val="00EF33DD"/>
    <w:rsid w:val="00EF35FA"/>
    <w:rsid w:val="00EF490D"/>
    <w:rsid w:val="00EF4BD1"/>
    <w:rsid w:val="00EF657E"/>
    <w:rsid w:val="00EF7C70"/>
    <w:rsid w:val="00F00012"/>
    <w:rsid w:val="00F00417"/>
    <w:rsid w:val="00F01E33"/>
    <w:rsid w:val="00F01E3E"/>
    <w:rsid w:val="00F0227A"/>
    <w:rsid w:val="00F02579"/>
    <w:rsid w:val="00F025CD"/>
    <w:rsid w:val="00F0668A"/>
    <w:rsid w:val="00F06B07"/>
    <w:rsid w:val="00F06D05"/>
    <w:rsid w:val="00F07676"/>
    <w:rsid w:val="00F07B52"/>
    <w:rsid w:val="00F10869"/>
    <w:rsid w:val="00F108D3"/>
    <w:rsid w:val="00F1170E"/>
    <w:rsid w:val="00F12D40"/>
    <w:rsid w:val="00F134DC"/>
    <w:rsid w:val="00F1478A"/>
    <w:rsid w:val="00F15336"/>
    <w:rsid w:val="00F16244"/>
    <w:rsid w:val="00F177C6"/>
    <w:rsid w:val="00F17C1F"/>
    <w:rsid w:val="00F2163A"/>
    <w:rsid w:val="00F21B31"/>
    <w:rsid w:val="00F2339B"/>
    <w:rsid w:val="00F25100"/>
    <w:rsid w:val="00F267A9"/>
    <w:rsid w:val="00F27076"/>
    <w:rsid w:val="00F3021B"/>
    <w:rsid w:val="00F30960"/>
    <w:rsid w:val="00F31C98"/>
    <w:rsid w:val="00F32EA3"/>
    <w:rsid w:val="00F33036"/>
    <w:rsid w:val="00F3434C"/>
    <w:rsid w:val="00F35327"/>
    <w:rsid w:val="00F358D9"/>
    <w:rsid w:val="00F367F9"/>
    <w:rsid w:val="00F407A6"/>
    <w:rsid w:val="00F40ADD"/>
    <w:rsid w:val="00F4614C"/>
    <w:rsid w:val="00F46DA4"/>
    <w:rsid w:val="00F47845"/>
    <w:rsid w:val="00F5070D"/>
    <w:rsid w:val="00F54965"/>
    <w:rsid w:val="00F54B6F"/>
    <w:rsid w:val="00F5631A"/>
    <w:rsid w:val="00F56CA6"/>
    <w:rsid w:val="00F56F10"/>
    <w:rsid w:val="00F600C8"/>
    <w:rsid w:val="00F60413"/>
    <w:rsid w:val="00F61D3A"/>
    <w:rsid w:val="00F63CBD"/>
    <w:rsid w:val="00F63CE2"/>
    <w:rsid w:val="00F677E6"/>
    <w:rsid w:val="00F702EB"/>
    <w:rsid w:val="00F70E12"/>
    <w:rsid w:val="00F72B0D"/>
    <w:rsid w:val="00F7409C"/>
    <w:rsid w:val="00F745B2"/>
    <w:rsid w:val="00F750F9"/>
    <w:rsid w:val="00F75C9F"/>
    <w:rsid w:val="00F76331"/>
    <w:rsid w:val="00F769E1"/>
    <w:rsid w:val="00F77BD3"/>
    <w:rsid w:val="00F77FA5"/>
    <w:rsid w:val="00F813E8"/>
    <w:rsid w:val="00F821A7"/>
    <w:rsid w:val="00F83B65"/>
    <w:rsid w:val="00F84368"/>
    <w:rsid w:val="00F858A2"/>
    <w:rsid w:val="00F858FC"/>
    <w:rsid w:val="00F867AE"/>
    <w:rsid w:val="00F90289"/>
    <w:rsid w:val="00F9068B"/>
    <w:rsid w:val="00F90E62"/>
    <w:rsid w:val="00F925BC"/>
    <w:rsid w:val="00F9273A"/>
    <w:rsid w:val="00F92BB7"/>
    <w:rsid w:val="00F93154"/>
    <w:rsid w:val="00F956D6"/>
    <w:rsid w:val="00F95AE4"/>
    <w:rsid w:val="00F966CF"/>
    <w:rsid w:val="00F969BE"/>
    <w:rsid w:val="00F96CC9"/>
    <w:rsid w:val="00FA0529"/>
    <w:rsid w:val="00FA057E"/>
    <w:rsid w:val="00FA126E"/>
    <w:rsid w:val="00FA190F"/>
    <w:rsid w:val="00FA2330"/>
    <w:rsid w:val="00FA3E81"/>
    <w:rsid w:val="00FA576F"/>
    <w:rsid w:val="00FB00D8"/>
    <w:rsid w:val="00FB1427"/>
    <w:rsid w:val="00FB28AF"/>
    <w:rsid w:val="00FB3D38"/>
    <w:rsid w:val="00FB43B1"/>
    <w:rsid w:val="00FB491F"/>
    <w:rsid w:val="00FB5005"/>
    <w:rsid w:val="00FB6E44"/>
    <w:rsid w:val="00FB7089"/>
    <w:rsid w:val="00FC0059"/>
    <w:rsid w:val="00FC05A3"/>
    <w:rsid w:val="00FC05BE"/>
    <w:rsid w:val="00FC0E30"/>
    <w:rsid w:val="00FC160A"/>
    <w:rsid w:val="00FC2123"/>
    <w:rsid w:val="00FC2975"/>
    <w:rsid w:val="00FC2E05"/>
    <w:rsid w:val="00FC2FDC"/>
    <w:rsid w:val="00FC5554"/>
    <w:rsid w:val="00FC5D6A"/>
    <w:rsid w:val="00FC7AF2"/>
    <w:rsid w:val="00FD09E2"/>
    <w:rsid w:val="00FD161D"/>
    <w:rsid w:val="00FD2372"/>
    <w:rsid w:val="00FD257A"/>
    <w:rsid w:val="00FD291F"/>
    <w:rsid w:val="00FD2FBE"/>
    <w:rsid w:val="00FD30BA"/>
    <w:rsid w:val="00FD329B"/>
    <w:rsid w:val="00FD3B76"/>
    <w:rsid w:val="00FD43A4"/>
    <w:rsid w:val="00FD4B7C"/>
    <w:rsid w:val="00FD5B47"/>
    <w:rsid w:val="00FD67AA"/>
    <w:rsid w:val="00FD7FEF"/>
    <w:rsid w:val="00FE0694"/>
    <w:rsid w:val="00FE0DFA"/>
    <w:rsid w:val="00FE1252"/>
    <w:rsid w:val="00FE2A96"/>
    <w:rsid w:val="00FE2CE2"/>
    <w:rsid w:val="00FE3A6D"/>
    <w:rsid w:val="00FE3CFE"/>
    <w:rsid w:val="00FE3D4E"/>
    <w:rsid w:val="00FE3E4D"/>
    <w:rsid w:val="00FE79F7"/>
    <w:rsid w:val="00FF169F"/>
    <w:rsid w:val="00FF32FA"/>
    <w:rsid w:val="00FF5037"/>
    <w:rsid w:val="00FF6932"/>
    <w:rsid w:val="00FF776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DAD946"/>
  <w15:docId w15:val="{B1734309-E7E5-4BF1-8D11-8D47C63F9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539"/>
  </w:style>
  <w:style w:type="paragraph" w:styleId="Heading1">
    <w:name w:val="heading 1"/>
    <w:basedOn w:val="Normal"/>
    <w:next w:val="Normal"/>
    <w:link w:val="Heading1Char"/>
    <w:qFormat/>
    <w:rsid w:val="007806C0"/>
    <w:pPr>
      <w:keepNext/>
      <w:ind w:right="12"/>
      <w:outlineLvl w:val="0"/>
    </w:pPr>
    <w:rPr>
      <w:rFonts w:ascii="Arial" w:eastAsia="Arial Unicode MS" w:hAnsi="Arial" w:cs="Times New Roman"/>
      <w:b/>
      <w:szCs w:val="20"/>
      <w:lang w:val="de-DE" w:eastAsia="de-DE"/>
    </w:rPr>
  </w:style>
  <w:style w:type="paragraph" w:styleId="Heading2">
    <w:name w:val="heading 2"/>
    <w:basedOn w:val="Normal"/>
    <w:next w:val="Normal"/>
    <w:link w:val="Heading2Char"/>
    <w:qFormat/>
    <w:rsid w:val="007806C0"/>
    <w:pPr>
      <w:keepNext/>
      <w:outlineLvl w:val="1"/>
    </w:pPr>
    <w:rPr>
      <w:rFonts w:ascii="Times New Roman" w:hAnsi="Times New Roman" w:cs="Times New Roman"/>
      <w:b/>
      <w:bCs/>
      <w:lang w:val="de-CH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67E36"/>
  </w:style>
  <w:style w:type="table" w:styleId="TableGrid">
    <w:name w:val="Table Grid"/>
    <w:basedOn w:val="TableNormal"/>
    <w:uiPriority w:val="39"/>
    <w:rsid w:val="00767E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9D078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0F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0F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0F0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F0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F0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A4655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4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4B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1C339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617FB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617FB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1B008C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E92143"/>
  </w:style>
  <w:style w:type="character" w:styleId="FollowedHyperlink">
    <w:name w:val="FollowedHyperlink"/>
    <w:basedOn w:val="DefaultParagraphFont"/>
    <w:uiPriority w:val="99"/>
    <w:semiHidden/>
    <w:unhideWhenUsed/>
    <w:rsid w:val="00BF4C89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E6691B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E6691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E6691B"/>
    <w:rPr>
      <w:rFonts w:ascii="Calibri" w:hAnsi="Calibri" w:cs="Calibri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E6691B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5D65B5"/>
  </w:style>
  <w:style w:type="paragraph" w:styleId="Header">
    <w:name w:val="header"/>
    <w:basedOn w:val="Normal"/>
    <w:link w:val="HeaderChar"/>
    <w:uiPriority w:val="99"/>
    <w:unhideWhenUsed/>
    <w:rsid w:val="006F367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F3678"/>
  </w:style>
  <w:style w:type="paragraph" w:styleId="Footer">
    <w:name w:val="footer"/>
    <w:basedOn w:val="Normal"/>
    <w:link w:val="FooterChar"/>
    <w:uiPriority w:val="99"/>
    <w:unhideWhenUsed/>
    <w:rsid w:val="006F367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F3678"/>
  </w:style>
  <w:style w:type="character" w:customStyle="1" w:styleId="Heading1Char">
    <w:name w:val="Heading 1 Char"/>
    <w:basedOn w:val="DefaultParagraphFont"/>
    <w:link w:val="Heading1"/>
    <w:rsid w:val="007806C0"/>
    <w:rPr>
      <w:rFonts w:ascii="Arial" w:eastAsia="Arial Unicode MS" w:hAnsi="Arial" w:cs="Times New Roman"/>
      <w:b/>
      <w:szCs w:val="20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7806C0"/>
    <w:rPr>
      <w:rFonts w:ascii="Times New Roman" w:hAnsi="Times New Roman" w:cs="Times New Roman"/>
      <w:b/>
      <w:bCs/>
      <w:lang w:val="de-CH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2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09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39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014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95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664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2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0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1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7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37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26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37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6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39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84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41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135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142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9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2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3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77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467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92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229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1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3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9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1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63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73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247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638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8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44009B4-EEE4-4A11-8178-BA778EDBB4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5</Words>
  <Characters>884</Characters>
  <Application>Microsoft Office Word</Application>
  <DocSecurity>0</DocSecurity>
  <Lines>7</Lines>
  <Paragraphs>2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Partners HealthCare System, Inc.</Company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Zanchin</dc:creator>
  <cp:lastModifiedBy>chn off28</cp:lastModifiedBy>
  <cp:revision>3</cp:revision>
  <cp:lastPrinted>2021-01-25T13:00:00Z</cp:lastPrinted>
  <dcterms:created xsi:type="dcterms:W3CDTF">2022-01-18T13:54:00Z</dcterms:created>
  <dcterms:modified xsi:type="dcterms:W3CDTF">2022-02-09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ab654e8-5ab5-3a99-92c2-2b9c52d752a1</vt:lpwstr>
  </property>
  <property fmtid="{D5CDD505-2E9C-101B-9397-08002B2CF9AE}" pid="4" name="Mendeley Citation Style_1">
    <vt:lpwstr>http://www.zotero.org/styles/jama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circulation</vt:lpwstr>
  </property>
  <property fmtid="{D5CDD505-2E9C-101B-9397-08002B2CF9AE}" pid="12" name="Mendeley Recent Style Name 3_1">
    <vt:lpwstr>Circulation</vt:lpwstr>
  </property>
  <property fmtid="{D5CDD505-2E9C-101B-9397-08002B2CF9AE}" pid="13" name="Mendeley Recent Style Id 4_1">
    <vt:lpwstr>http://www.zotero.org/styles/european-heart-journal</vt:lpwstr>
  </property>
  <property fmtid="{D5CDD505-2E9C-101B-9397-08002B2CF9AE}" pid="14" name="Mendeley Recent Style Name 4_1">
    <vt:lpwstr>European Heart Journal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ama</vt:lpwstr>
  </property>
  <property fmtid="{D5CDD505-2E9C-101B-9397-08002B2CF9AE}" pid="20" name="Mendeley Recent Style Name 7_1">
    <vt:lpwstr>JAMA (The Journal of the American Medical Association)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